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05628" w14:textId="77777777" w:rsidR="008B6334" w:rsidRDefault="008B6334" w:rsidP="000B123E">
      <w:pPr>
        <w:tabs>
          <w:tab w:val="left" w:pos="4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15D8C96" w14:textId="42A3A8EA" w:rsidR="008B6334" w:rsidRDefault="008B633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B6334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882864">
        <w:rPr>
          <w:rFonts w:ascii="Times New Roman" w:hAnsi="Times New Roman" w:cs="Times New Roman"/>
          <w:b/>
          <w:bCs/>
          <w:sz w:val="24"/>
          <w:szCs w:val="24"/>
          <w:u w:val="single"/>
        </w:rPr>
        <w:t>UPPLEMENTARY DATA</w:t>
      </w:r>
    </w:p>
    <w:p w14:paraId="0DAD9FCA" w14:textId="77777777" w:rsidR="00F65F69" w:rsidRDefault="00F65F69" w:rsidP="00F231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96B40B" w14:textId="1B2FA3DA" w:rsidR="00634DCB" w:rsidRPr="007F7276" w:rsidRDefault="008B6334" w:rsidP="00F231B5">
      <w:pPr>
        <w:rPr>
          <w:rFonts w:ascii="Times New Roman" w:hAnsi="Times New Roman" w:cs="Times New Roman"/>
          <w:sz w:val="24"/>
          <w:szCs w:val="24"/>
        </w:rPr>
      </w:pPr>
      <w:r w:rsidRPr="007F727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003A" w:rsidRPr="007F7276">
        <w:rPr>
          <w:rFonts w:ascii="Times New Roman" w:hAnsi="Times New Roman" w:cs="Times New Roman"/>
          <w:b/>
          <w:bCs/>
          <w:sz w:val="24"/>
          <w:szCs w:val="24"/>
        </w:rPr>
        <w:t>upplementary Data</w:t>
      </w:r>
      <w:r w:rsidR="003F3B2D">
        <w:rPr>
          <w:rFonts w:ascii="Times New Roman" w:hAnsi="Times New Roman" w:cs="Times New Roman"/>
          <w:b/>
          <w:bCs/>
          <w:sz w:val="24"/>
          <w:szCs w:val="24"/>
        </w:rPr>
        <w:t>: Table S1-S5</w:t>
      </w:r>
    </w:p>
    <w:p w14:paraId="32011695" w14:textId="77777777" w:rsidR="003A0DAC" w:rsidRDefault="003A0DAC" w:rsidP="00C672F3">
      <w:pPr>
        <w:rPr>
          <w:rFonts w:ascii="Times New Roman" w:hAnsi="Times New Roman" w:cs="Times New Roman"/>
          <w:b/>
          <w:sz w:val="24"/>
          <w:szCs w:val="24"/>
        </w:rPr>
      </w:pPr>
    </w:p>
    <w:p w14:paraId="56919624" w14:textId="7298BA42" w:rsidR="00C672F3" w:rsidRPr="007F7276" w:rsidRDefault="00C672F3" w:rsidP="00C672F3">
      <w:pPr>
        <w:rPr>
          <w:rFonts w:ascii="Times New Roman" w:hAnsi="Times New Roman" w:cs="Times New Roman"/>
          <w:b/>
          <w:sz w:val="24"/>
          <w:szCs w:val="24"/>
        </w:rPr>
      </w:pPr>
      <w:r w:rsidRPr="007F7276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1F2F69" w:rsidRPr="007F727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B655B1" w:rsidRPr="007F7276">
        <w:rPr>
          <w:rFonts w:ascii="Times New Roman" w:hAnsi="Times New Roman" w:cs="Times New Roman"/>
          <w:b/>
          <w:sz w:val="24"/>
          <w:szCs w:val="24"/>
        </w:rPr>
        <w:t>T</w:t>
      </w:r>
      <w:r w:rsidR="001F2F69" w:rsidRPr="007F7276">
        <w:rPr>
          <w:rFonts w:ascii="Times New Roman" w:hAnsi="Times New Roman" w:cs="Times New Roman"/>
          <w:b/>
          <w:sz w:val="24"/>
          <w:szCs w:val="24"/>
        </w:rPr>
        <w:t>able</w:t>
      </w:r>
      <w:r w:rsidRPr="007F727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C131E">
        <w:rPr>
          <w:rFonts w:ascii="Times New Roman" w:hAnsi="Times New Roman" w:cs="Times New Roman"/>
          <w:b/>
          <w:sz w:val="24"/>
          <w:szCs w:val="24"/>
        </w:rPr>
        <w:t>1</w:t>
      </w:r>
      <w:r w:rsidRPr="007F7276">
        <w:rPr>
          <w:rFonts w:ascii="Times New Roman" w:hAnsi="Times New Roman" w:cs="Times New Roman"/>
          <w:b/>
          <w:sz w:val="24"/>
          <w:szCs w:val="24"/>
        </w:rPr>
        <w:t xml:space="preserve">:  Number of samples collected across 48 retail outlets </w:t>
      </w:r>
      <w:r w:rsidR="00A116BC" w:rsidRPr="007F7276">
        <w:rPr>
          <w:rFonts w:ascii="Times New Roman" w:hAnsi="Times New Roman" w:cs="Times New Roman"/>
          <w:b/>
          <w:sz w:val="24"/>
          <w:szCs w:val="24"/>
        </w:rPr>
        <w:t xml:space="preserve">and the frequency </w:t>
      </w:r>
      <w:r w:rsidR="00614F18" w:rsidRPr="007F7276">
        <w:rPr>
          <w:rFonts w:ascii="Times New Roman" w:hAnsi="Times New Roman" w:cs="Times New Roman"/>
          <w:b/>
          <w:sz w:val="24"/>
          <w:szCs w:val="24"/>
        </w:rPr>
        <w:t xml:space="preserve">of detection of </w:t>
      </w:r>
      <w:r w:rsidR="00614F18" w:rsidRPr="007F7276">
        <w:rPr>
          <w:rFonts w:ascii="Times New Roman" w:hAnsi="Times New Roman" w:cs="Times New Roman"/>
          <w:b/>
          <w:i/>
          <w:iCs/>
          <w:sz w:val="24"/>
          <w:szCs w:val="24"/>
        </w:rPr>
        <w:t>L. monocytogenes</w:t>
      </w:r>
      <w:r w:rsidR="00901062" w:rsidRPr="007F727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14F18" w:rsidRPr="007F7276">
        <w:rPr>
          <w:rFonts w:ascii="Times New Roman" w:hAnsi="Times New Roman" w:cs="Times New Roman"/>
          <w:b/>
          <w:i/>
          <w:iCs/>
          <w:sz w:val="24"/>
          <w:szCs w:val="24"/>
        </w:rPr>
        <w:t>L. innocua</w:t>
      </w:r>
      <w:r w:rsidR="00FC7A2A">
        <w:rPr>
          <w:rFonts w:ascii="Times New Roman" w:hAnsi="Times New Roman" w:cs="Times New Roman"/>
          <w:b/>
          <w:i/>
          <w:iCs/>
          <w:sz w:val="24"/>
          <w:szCs w:val="24"/>
        </w:rPr>
        <w:t>,</w:t>
      </w:r>
      <w:r w:rsidR="00F13FCD" w:rsidRPr="007F72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1062" w:rsidRPr="007F7276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901062" w:rsidRPr="007F7276">
        <w:rPr>
          <w:rFonts w:ascii="Times New Roman" w:hAnsi="Times New Roman" w:cs="Times New Roman"/>
          <w:b/>
          <w:i/>
          <w:iCs/>
          <w:sz w:val="24"/>
          <w:szCs w:val="24"/>
        </w:rPr>
        <w:t>L. welshimeri</w:t>
      </w:r>
      <w:r w:rsidR="00901062" w:rsidRPr="007F72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3FCD" w:rsidRPr="007F7276">
        <w:rPr>
          <w:rFonts w:ascii="Times New Roman" w:hAnsi="Times New Roman" w:cs="Times New Roman"/>
          <w:b/>
          <w:sz w:val="24"/>
          <w:szCs w:val="24"/>
        </w:rPr>
        <w:t xml:space="preserve">from beef and beef products </w:t>
      </w:r>
      <w:r w:rsidR="008A2265" w:rsidRPr="007F7276">
        <w:rPr>
          <w:rFonts w:ascii="Times New Roman" w:hAnsi="Times New Roman" w:cs="Times New Roman"/>
          <w:b/>
          <w:sz w:val="24"/>
          <w:szCs w:val="24"/>
        </w:rPr>
        <w:t xml:space="preserve">sampled from retail outlets </w:t>
      </w:r>
      <w:r w:rsidRPr="007F7276">
        <w:rPr>
          <w:rFonts w:ascii="Times New Roman" w:hAnsi="Times New Roman" w:cs="Times New Roman"/>
          <w:b/>
          <w:sz w:val="24"/>
          <w:szCs w:val="24"/>
        </w:rPr>
        <w:t>in Gauteng Province</w:t>
      </w:r>
      <w:r w:rsidR="008A2265" w:rsidRPr="007F7276">
        <w:rPr>
          <w:rFonts w:ascii="Times New Roman" w:hAnsi="Times New Roman" w:cs="Times New Roman"/>
          <w:b/>
          <w:sz w:val="24"/>
          <w:szCs w:val="24"/>
        </w:rPr>
        <w:t>, South Africa</w:t>
      </w:r>
    </w:p>
    <w:p w14:paraId="2A39D63F" w14:textId="77777777" w:rsidR="00C672F3" w:rsidRPr="007F7276" w:rsidRDefault="00C672F3" w:rsidP="00C672F3">
      <w:pPr>
        <w:pBdr>
          <w:bottom w:val="single" w:sz="4" w:space="1" w:color="auto"/>
        </w:pBd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960"/>
        <w:gridCol w:w="2420"/>
        <w:gridCol w:w="2080"/>
        <w:gridCol w:w="1960"/>
        <w:gridCol w:w="1960"/>
        <w:gridCol w:w="1960"/>
      </w:tblGrid>
      <w:tr w:rsidR="0039521E" w:rsidRPr="00FC7A2A" w14:paraId="20721F67" w14:textId="7769F39D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E956" w14:textId="77777777" w:rsidR="0039521E" w:rsidRPr="00FC7A2A" w:rsidRDefault="0039521E" w:rsidP="00C35C0F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le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2F6E" w14:textId="65C13DAF" w:rsidR="0039521E" w:rsidRPr="00FC7A2A" w:rsidRDefault="0039521E" w:rsidP="00B655B1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of samples collected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8B9" w14:textId="5C508571" w:rsidR="0039521E" w:rsidRPr="00FC7A2A" w:rsidRDefault="0039521E" w:rsidP="00C35C0F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 positive for L.</w:t>
            </w:r>
            <w:r w:rsidRPr="00FC7A2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monocytogen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7246" w14:textId="7B357BB3" w:rsidR="0039521E" w:rsidRPr="00FC7A2A" w:rsidRDefault="0039521E" w:rsidP="00C35C0F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, (%) positive for </w:t>
            </w:r>
            <w:r w:rsidRPr="00FC7A2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. innocu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4F2" w14:textId="444E07E6" w:rsidR="0039521E" w:rsidRPr="00FC7A2A" w:rsidRDefault="0039521E" w:rsidP="00C35C0F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(%) positive for </w:t>
            </w:r>
            <w:r w:rsidRPr="00FC7A2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. welshimeri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36B3B357" w14:textId="0D17869C" w:rsidR="0039521E" w:rsidRPr="00FC7A2A" w:rsidRDefault="0039521E" w:rsidP="00C35C0F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o, (%) positive for Listeria spp.</w:t>
            </w:r>
          </w:p>
        </w:tc>
      </w:tr>
      <w:tr w:rsidR="0039521E" w:rsidRPr="00FC7A2A" w14:paraId="69EFA868" w14:textId="26F3DA43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81B1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3E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141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5C4C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CB0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74090504" w14:textId="114E83A1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</w:tr>
      <w:tr w:rsidR="0039521E" w:rsidRPr="00FC7A2A" w14:paraId="01A1A4C7" w14:textId="19127200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9332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B0D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37A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145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884C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73AC341A" w14:textId="0C1C7F7F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61732B3B" w14:textId="3057BBF0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1F9D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A22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888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07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87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30D1AEA5" w14:textId="7BC339D9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4A605078" w14:textId="7725BC37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53A6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B94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DEE9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961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D8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7DB286BC" w14:textId="5A93BBC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</w:tr>
      <w:tr w:rsidR="0039521E" w:rsidRPr="00FC7A2A" w14:paraId="009A0E28" w14:textId="44E7C4C5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EFEC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29E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51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277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A71E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0A7497C1" w14:textId="7097A8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418E1D0E" w14:textId="35EE86F4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C982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3D0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61C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3E1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27DE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1ABC0F31" w14:textId="0526E202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5D4DA9DC" w14:textId="3B9F8864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7EC7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FD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ACE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B6E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E3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72404A01" w14:textId="3FB9151C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</w:tr>
      <w:tr w:rsidR="0039521E" w:rsidRPr="00FC7A2A" w14:paraId="5B857F8D" w14:textId="2763F4DC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843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25EC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8C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989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2C2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40B5765C" w14:textId="59DA10D4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6A718995" w14:textId="0C8A8A7B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24A8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121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5DD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E3C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523C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39EF491B" w14:textId="1DC46A10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</w:tr>
      <w:tr w:rsidR="0039521E" w:rsidRPr="00FC7A2A" w14:paraId="6CF00F52" w14:textId="2BD46208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0567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05F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AB2" w14:textId="43B1158A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CC5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681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0DC1A2DA" w14:textId="1325A183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</w:tr>
      <w:tr w:rsidR="0039521E" w:rsidRPr="00FC7A2A" w14:paraId="7C03AE74" w14:textId="589145C8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BC3E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6F51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334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A46D" w14:textId="0091D3B5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29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582EF986" w14:textId="25B1CCD3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</w:tr>
      <w:tr w:rsidR="0039521E" w:rsidRPr="00FC7A2A" w14:paraId="609CC9E5" w14:textId="1D276ACA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9E6A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F2A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A31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55BE" w14:textId="75736F5D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3B6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0C388A72" w14:textId="310B70E7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2.2)</w:t>
            </w:r>
          </w:p>
        </w:tc>
      </w:tr>
      <w:tr w:rsidR="0039521E" w:rsidRPr="00FC7A2A" w14:paraId="4A592AF8" w14:textId="702400B1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3559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8B6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897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A0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E251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303B78DE" w14:textId="1EF714E1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</w:tr>
      <w:tr w:rsidR="0039521E" w:rsidRPr="00FC7A2A" w14:paraId="78596065" w14:textId="7498AC25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5B5C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CE8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3542" w14:textId="68842DDB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EB5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B3A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2010FCEE" w14:textId="07E8AFBE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2.2)</w:t>
            </w:r>
          </w:p>
        </w:tc>
      </w:tr>
      <w:tr w:rsidR="0039521E" w:rsidRPr="00FC7A2A" w14:paraId="23C3FA6F" w14:textId="46C4091B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08F7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B26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64D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9280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F38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699E380F" w14:textId="04AAC1C0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</w:tr>
      <w:tr w:rsidR="0039521E" w:rsidRPr="00FC7A2A" w14:paraId="107CE826" w14:textId="75D97CD3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2D1F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BF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411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6900" w14:textId="31E025AB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 (3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034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3396A1A4" w14:textId="25D79F4B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 (44.4)</w:t>
            </w:r>
          </w:p>
        </w:tc>
      </w:tr>
      <w:tr w:rsidR="0039521E" w:rsidRPr="00FC7A2A" w14:paraId="38F91C4A" w14:textId="34C3D523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C63C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A9C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FF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31AE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A41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57D48145" w14:textId="5C06D118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23ABCBE9" w14:textId="0E7020F1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0831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1A51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91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7BA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DA1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7EAC6E1A" w14:textId="0C905F30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</w:tr>
      <w:tr w:rsidR="0039521E" w:rsidRPr="00FC7A2A" w14:paraId="64EC9C28" w14:textId="3808D042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7BFE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AA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F82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8B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A09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452A54B6" w14:textId="390D15B3" w:rsidR="0039521E" w:rsidRPr="00FC7A2A" w:rsidRDefault="006B4C99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</w:tr>
      <w:tr w:rsidR="0039521E" w:rsidRPr="00FC7A2A" w14:paraId="27A5849F" w14:textId="040090B4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8FE8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AE4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51A1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48AE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281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24BC00EA" w14:textId="271AE110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39521E" w:rsidRPr="00FC7A2A" w14:paraId="45523D18" w14:textId="5B7BDB56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D2F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A40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B93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37A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0A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399A5346" w14:textId="4D38E0A1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186A6234" w14:textId="707986E2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A73E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A7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CA3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9CC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8CA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01387FDF" w14:textId="1A0E54B6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</w:tr>
      <w:tr w:rsidR="0039521E" w:rsidRPr="00FC7A2A" w14:paraId="5844228A" w14:textId="6F8E338C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300B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F6F4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A21" w14:textId="6A30F669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258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DE0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3D5C8223" w14:textId="32D483E3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</w:tr>
      <w:tr w:rsidR="0039521E" w:rsidRPr="00FC7A2A" w14:paraId="31D87338" w14:textId="20F95CE5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DA1B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0CB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5FD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482D" w14:textId="48B557AD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A450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196D916A" w14:textId="1DD47708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 (44.4)</w:t>
            </w:r>
          </w:p>
        </w:tc>
      </w:tr>
      <w:tr w:rsidR="0039521E" w:rsidRPr="00FC7A2A" w14:paraId="5CD379F3" w14:textId="1B704948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033C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F11C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09F" w14:textId="517CC526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E83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937A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3DB8045B" w14:textId="7AE72008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5 (55.6)</w:t>
            </w:r>
          </w:p>
        </w:tc>
      </w:tr>
      <w:tr w:rsidR="0039521E" w:rsidRPr="00FC7A2A" w14:paraId="70C55DE4" w14:textId="578BEF8C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5D2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8B4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583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004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FDF4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2E71BB8E" w14:textId="0FC4C09B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</w:tr>
      <w:tr w:rsidR="0039521E" w:rsidRPr="00FC7A2A" w14:paraId="40B84C19" w14:textId="5C350D6D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F561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6654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6110" w14:textId="4563EEAA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4D4C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361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7A50FC70" w14:textId="0A1DAACA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01C96E06" w14:textId="0FF15FD5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22C9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2B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3CA2" w14:textId="4D1BAEFE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D33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BFF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39F62DB2" w14:textId="2F2DCEDE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03A2F2BB" w14:textId="3443CBCC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9E1E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B8B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4BAE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3950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898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27EE2B8D" w14:textId="0B65D911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39521E" w:rsidRPr="00FC7A2A" w14:paraId="393552D2" w14:textId="77097CE9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B3BF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68A0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8B7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C0DC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5CD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4209FBCB" w14:textId="5D45206A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 (50.0)</w:t>
            </w:r>
          </w:p>
        </w:tc>
      </w:tr>
      <w:tr w:rsidR="0039521E" w:rsidRPr="00FC7A2A" w14:paraId="6CAA33EC" w14:textId="140D6C0C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62C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B58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DD1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C4D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192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61F6BEE8" w14:textId="3FF96809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</w:tr>
      <w:tr w:rsidR="0039521E" w:rsidRPr="00FC7A2A" w14:paraId="44BF7F9C" w14:textId="5206AD1C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C744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502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907B" w14:textId="3AA42975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8DE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F0B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652BFB6A" w14:textId="5E18FFD4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 (44.4)</w:t>
            </w:r>
          </w:p>
        </w:tc>
      </w:tr>
      <w:tr w:rsidR="0039521E" w:rsidRPr="00FC7A2A" w14:paraId="18D3ACBE" w14:textId="6358EF17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696E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5EB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ECA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3F72" w14:textId="46D74180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 (44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D985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65D94089" w14:textId="001B4AB3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 (44.4)</w:t>
            </w:r>
          </w:p>
        </w:tc>
      </w:tr>
      <w:tr w:rsidR="0039521E" w:rsidRPr="00FC7A2A" w14:paraId="0ED20148" w14:textId="5A8DB949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BE4F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828A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B78F" w14:textId="4AF896BA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B11A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2F94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0A0A067B" w14:textId="320D70F9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</w:tr>
      <w:tr w:rsidR="0039521E" w:rsidRPr="00FC7A2A" w14:paraId="2916DD2D" w14:textId="3DA751CF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E9B2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08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F41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098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1420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56FA43B8" w14:textId="48B3BFEC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1594BBBE" w14:textId="5A04DBA9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E11C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E03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1BE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B135" w14:textId="4713A395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0969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076BB8DE" w14:textId="32D6A331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</w:tr>
      <w:tr w:rsidR="0039521E" w:rsidRPr="00FC7A2A" w14:paraId="516DEA30" w14:textId="4A9FC14A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1D27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0C5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BDF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98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C47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6DC706E7" w14:textId="6F3F5C33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</w:tr>
      <w:tr w:rsidR="0039521E" w:rsidRPr="00FC7A2A" w14:paraId="045411D5" w14:textId="0760AFA7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0EEE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6B9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7E36" w14:textId="720D32E2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5F3" w14:textId="1789BEC4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 xml:space="preserve"> 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74F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233F4428" w14:textId="57DA6538" w:rsidR="0039521E" w:rsidRPr="00FC7A2A" w:rsidRDefault="008F1357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56BEB105" w14:textId="4D2665A2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3A6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4C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4F7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3F7" w14:textId="5465F081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7D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5515CD0B" w14:textId="4F6D3277" w:rsidR="0039521E" w:rsidRPr="00FC7A2A" w:rsidRDefault="003065AC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</w:tr>
      <w:tr w:rsidR="0039521E" w:rsidRPr="00FC7A2A" w14:paraId="40F0E400" w14:textId="40680CFE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F0B2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B5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C21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F80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F14D" w14:textId="65C856C2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72C7389F" w14:textId="2B35D52D" w:rsidR="0039521E" w:rsidRPr="00FC7A2A" w:rsidRDefault="003065AC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</w:tr>
      <w:tr w:rsidR="0039521E" w:rsidRPr="00FC7A2A" w14:paraId="72CFD28C" w14:textId="5FD42F7C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359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74E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DD2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C2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85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6A2E8E79" w14:textId="4B3FDFEF" w:rsidR="0039521E" w:rsidRPr="00FC7A2A" w:rsidRDefault="003065AC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</w:tr>
      <w:tr w:rsidR="0039521E" w:rsidRPr="00FC7A2A" w14:paraId="182B7054" w14:textId="171C9D6A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4B5B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BDB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3520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CFD6" w14:textId="513BA58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1BF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3FCF9CBC" w14:textId="6C7EC3B1" w:rsidR="0039521E" w:rsidRPr="00FC7A2A" w:rsidRDefault="003065AC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 (44.4)</w:t>
            </w:r>
          </w:p>
        </w:tc>
      </w:tr>
      <w:tr w:rsidR="0039521E" w:rsidRPr="00FC7A2A" w14:paraId="76FC0651" w14:textId="1ABCBF1A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16B0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56A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C76E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8B39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F64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55FC0403" w14:textId="56263E68" w:rsidR="0039521E" w:rsidRPr="00FC7A2A" w:rsidRDefault="003065AC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54255793" w14:textId="4032D070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D35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C6C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19B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1FC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175F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7873415C" w14:textId="14350535" w:rsidR="0039521E" w:rsidRPr="00FC7A2A" w:rsidRDefault="003065AC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  <w:tr w:rsidR="0039521E" w:rsidRPr="00FC7A2A" w14:paraId="7A5C0AEC" w14:textId="789F5D1B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87DC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CB2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74E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A4AD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43E8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14C3CA39" w14:textId="51158B88" w:rsidR="0039521E" w:rsidRPr="00FC7A2A" w:rsidRDefault="003065AC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</w:tr>
      <w:tr w:rsidR="0039521E" w:rsidRPr="00FC7A2A" w14:paraId="1E4AD180" w14:textId="3631B876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94E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BB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4A6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E4A3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FAC2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2C7E52D9" w14:textId="4296D2F9" w:rsidR="0039521E" w:rsidRPr="00FC7A2A" w:rsidRDefault="003065AC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</w:tr>
      <w:tr w:rsidR="0039521E" w:rsidRPr="00FC7A2A" w14:paraId="5C9695B2" w14:textId="053D095B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9FE" w14:textId="77777777" w:rsidR="0039521E" w:rsidRPr="00FC7A2A" w:rsidRDefault="0039521E" w:rsidP="00C3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AB7C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6F17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44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8A0B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119C9638" w14:textId="2F2869E2" w:rsidR="0039521E" w:rsidRPr="00FC7A2A" w:rsidRDefault="003065AC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3 (37.5)</w:t>
            </w:r>
          </w:p>
        </w:tc>
      </w:tr>
      <w:tr w:rsidR="0039521E" w:rsidRPr="00901181" w14:paraId="53131D1F" w14:textId="3F3B91A0" w:rsidTr="003065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B55E" w14:textId="103ADD9D" w:rsidR="0039521E" w:rsidRPr="00FC7A2A" w:rsidRDefault="0039521E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 xml:space="preserve">     4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F999C" w14:textId="77777777" w:rsidR="0039521E" w:rsidRPr="00FC7A2A" w:rsidRDefault="0039521E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D3EF" w14:textId="77777777" w:rsidR="0039521E" w:rsidRPr="00FC7A2A" w:rsidRDefault="0039521E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33EA1" w14:textId="77777777" w:rsidR="0039521E" w:rsidRPr="00FC7A2A" w:rsidRDefault="0039521E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9947" w14:textId="14AA9DA8" w:rsidR="0039521E" w:rsidRPr="00FC7A2A" w:rsidRDefault="0039521E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960" w:type="dxa"/>
            <w:tcBorders>
              <w:left w:val="nil"/>
              <w:right w:val="nil"/>
            </w:tcBorders>
          </w:tcPr>
          <w:p w14:paraId="6B4E7233" w14:textId="3C72CB42" w:rsidR="0039521E" w:rsidRPr="00FC7A2A" w:rsidRDefault="003065AC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A2A">
              <w:rPr>
                <w:rFonts w:ascii="Times New Roman" w:eastAsia="Times New Roman" w:hAnsi="Times New Roman" w:cs="Times New Roman"/>
                <w:color w:val="000000"/>
              </w:rPr>
              <w:t>2 (25.0)</w:t>
            </w:r>
          </w:p>
        </w:tc>
      </w:tr>
    </w:tbl>
    <w:p w14:paraId="79FFB9B0" w14:textId="77777777" w:rsidR="00C672F3" w:rsidRDefault="00C672F3" w:rsidP="00634DCB">
      <w:pPr>
        <w:spacing w:after="0" w:line="24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</w:p>
    <w:p w14:paraId="62CE6C68" w14:textId="2421AF4B" w:rsidR="00466145" w:rsidRDefault="00466145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28A834C5" w14:textId="77777777" w:rsidR="00CA234C" w:rsidRDefault="00CA234C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3B4E9E19" w14:textId="5213F45B" w:rsidR="00466145" w:rsidRDefault="00466145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3A905DB4" w14:textId="305BE4F9" w:rsidR="00C672F3" w:rsidRPr="0015009B" w:rsidRDefault="00C672F3" w:rsidP="00C672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5009B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1F2F69" w:rsidRPr="0015009B">
        <w:rPr>
          <w:rFonts w:ascii="Times New Roman" w:hAnsi="Times New Roman" w:cs="Times New Roman"/>
          <w:b/>
          <w:sz w:val="24"/>
          <w:szCs w:val="24"/>
        </w:rPr>
        <w:t>,</w:t>
      </w:r>
      <w:r w:rsidR="00B655B1" w:rsidRPr="0015009B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1F2F69" w:rsidRPr="0015009B">
        <w:rPr>
          <w:rFonts w:ascii="Times New Roman" w:hAnsi="Times New Roman" w:cs="Times New Roman"/>
          <w:b/>
          <w:sz w:val="24"/>
          <w:szCs w:val="24"/>
        </w:rPr>
        <w:t>able</w:t>
      </w:r>
      <w:r w:rsidRPr="0015009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C131E">
        <w:rPr>
          <w:rFonts w:ascii="Times New Roman" w:hAnsi="Times New Roman" w:cs="Times New Roman"/>
          <w:b/>
          <w:sz w:val="24"/>
          <w:szCs w:val="24"/>
        </w:rPr>
        <w:t>2</w:t>
      </w:r>
      <w:r w:rsidRPr="0015009B">
        <w:rPr>
          <w:rFonts w:ascii="Times New Roman" w:hAnsi="Times New Roman" w:cs="Times New Roman"/>
          <w:b/>
          <w:sz w:val="24"/>
          <w:szCs w:val="24"/>
        </w:rPr>
        <w:t>. The strategy used for sample</w:t>
      </w:r>
      <w:r w:rsidR="007A28A6">
        <w:rPr>
          <w:rFonts w:ascii="Times New Roman" w:hAnsi="Times New Roman" w:cs="Times New Roman"/>
          <w:b/>
          <w:sz w:val="24"/>
          <w:szCs w:val="24"/>
        </w:rPr>
        <w:t xml:space="preserve"> collection </w:t>
      </w:r>
      <w:r w:rsidRPr="0015009B">
        <w:rPr>
          <w:rFonts w:ascii="Times New Roman" w:hAnsi="Times New Roman" w:cs="Times New Roman"/>
          <w:b/>
          <w:sz w:val="24"/>
          <w:szCs w:val="24"/>
        </w:rPr>
        <w:t>from classes of retail outlets in Gauteng province</w:t>
      </w:r>
    </w:p>
    <w:p w14:paraId="5EF1FA9B" w14:textId="77777777" w:rsidR="00B655B1" w:rsidRPr="0015009B" w:rsidRDefault="00B655B1" w:rsidP="00C672F3">
      <w:pPr>
        <w:spacing w:after="0" w:line="240" w:lineRule="auto"/>
        <w:rPr>
          <w:b/>
        </w:rPr>
      </w:pPr>
    </w:p>
    <w:tbl>
      <w:tblPr>
        <w:tblW w:w="14809" w:type="dxa"/>
        <w:tblInd w:w="-851" w:type="dxa"/>
        <w:tblLook w:val="04A0" w:firstRow="1" w:lastRow="0" w:firstColumn="1" w:lastColumn="0" w:noHBand="0" w:noVBand="1"/>
      </w:tblPr>
      <w:tblGrid>
        <w:gridCol w:w="1363"/>
        <w:gridCol w:w="902"/>
        <w:gridCol w:w="1247"/>
        <w:gridCol w:w="637"/>
        <w:gridCol w:w="658"/>
        <w:gridCol w:w="668"/>
        <w:gridCol w:w="774"/>
        <w:gridCol w:w="951"/>
        <w:gridCol w:w="581"/>
        <w:gridCol w:w="836"/>
        <w:gridCol w:w="859"/>
        <w:gridCol w:w="795"/>
        <w:gridCol w:w="679"/>
        <w:gridCol w:w="532"/>
        <w:gridCol w:w="763"/>
        <w:gridCol w:w="868"/>
        <w:gridCol w:w="806"/>
        <w:gridCol w:w="890"/>
      </w:tblGrid>
      <w:tr w:rsidR="00C672F3" w:rsidRPr="0015009B" w14:paraId="2BAF3193" w14:textId="77777777" w:rsidTr="00C35C0F">
        <w:trPr>
          <w:trHeight w:val="288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8BE5" w14:textId="77777777" w:rsidR="00C672F3" w:rsidRPr="0015009B" w:rsidRDefault="00C672F3" w:rsidP="00C672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B14C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9A08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1297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148E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umber of samples collected:</w:t>
            </w:r>
          </w:p>
        </w:tc>
      </w:tr>
      <w:tr w:rsidR="00C672F3" w:rsidRPr="0015009B" w14:paraId="169164B9" w14:textId="77777777" w:rsidTr="00F231B5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B0DB1C2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lassification of</w:t>
            </w:r>
          </w:p>
        </w:tc>
        <w:tc>
          <w:tcPr>
            <w:tcW w:w="902" w:type="dxa"/>
            <w:vMerge w:val="restart"/>
            <w:shd w:val="clear" w:color="auto" w:fill="auto"/>
            <w:noWrap/>
            <w:vAlign w:val="bottom"/>
          </w:tcPr>
          <w:p w14:paraId="0265927E" w14:textId="544655CA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247" w:type="dxa"/>
            <w:vMerge w:val="restart"/>
            <w:shd w:val="clear" w:color="auto" w:fill="auto"/>
            <w:noWrap/>
            <w:vAlign w:val="bottom"/>
            <w:hideMark/>
          </w:tcPr>
          <w:p w14:paraId="0DB1AC37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aximum No. of</w:t>
            </w:r>
          </w:p>
          <w:p w14:paraId="7428758C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amples to collect/outlet</w:t>
            </w:r>
          </w:p>
        </w:tc>
        <w:tc>
          <w:tcPr>
            <w:tcW w:w="27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7C36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risket/Raw beef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034D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oerewors/Minced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7918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ld meat</w:t>
            </w: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  <w:hideMark/>
          </w:tcPr>
          <w:p w14:paraId="49253235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iltong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06B4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eef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ED00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eef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E906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otal No. of :</w:t>
            </w:r>
          </w:p>
        </w:tc>
      </w:tr>
      <w:tr w:rsidR="00C672F3" w:rsidRPr="0015009B" w14:paraId="6B9E98A4" w14:textId="77777777" w:rsidTr="00F231B5">
        <w:trPr>
          <w:trHeight w:val="294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2D1C301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upermarket</w:t>
            </w: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s1</w:t>
            </w:r>
          </w:p>
        </w:tc>
        <w:tc>
          <w:tcPr>
            <w:tcW w:w="902" w:type="dxa"/>
            <w:vMerge/>
            <w:shd w:val="clear" w:color="auto" w:fill="auto"/>
            <w:noWrap/>
            <w:vAlign w:val="bottom"/>
          </w:tcPr>
          <w:p w14:paraId="2432E73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247" w:type="dxa"/>
            <w:vMerge/>
            <w:shd w:val="clear" w:color="auto" w:fill="auto"/>
            <w:noWrap/>
            <w:vAlign w:val="bottom"/>
            <w:hideMark/>
          </w:tcPr>
          <w:p w14:paraId="4FDDDBE3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6D4F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eef steak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1B02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iver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F51F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ripe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4E20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h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500ED61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ausage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F9F6E38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eat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25414DE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eef Polony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EB136CE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ussian Polony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F90527B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Vienna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EB903C3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B37F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oist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AD229D5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r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B9B899F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atties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8FB9045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Burgers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5DA9C6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utlets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EAF06A5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amples</w:t>
            </w:r>
          </w:p>
        </w:tc>
      </w:tr>
      <w:tr w:rsidR="00C672F3" w:rsidRPr="0015009B" w14:paraId="1E0172A1" w14:textId="77777777" w:rsidTr="00F231B5">
        <w:trPr>
          <w:trHeight w:val="288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CE54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C24502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250E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874A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0FCD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174B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80B2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0E72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06D4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BD93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599E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B221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6A84" w14:textId="77777777" w:rsidR="00C672F3" w:rsidRPr="003B37FA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0B38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1ED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DA1F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C410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4366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C672F3" w:rsidRPr="0015009B" w14:paraId="3CCD5265" w14:textId="77777777" w:rsidTr="00F231B5">
        <w:trPr>
          <w:trHeight w:val="288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4469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Chain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283348" w14:textId="2955FDD3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2169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5ADC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A015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30A0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52A6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9321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3753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3901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AAA4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0FC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E41F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390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8B1E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0C56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249F" w14:textId="62F76084" w:rsidR="00C672F3" w:rsidRPr="0015009B" w:rsidRDefault="00A228DA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B877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60</w:t>
            </w:r>
          </w:p>
        </w:tc>
      </w:tr>
      <w:tr w:rsidR="00C672F3" w:rsidRPr="0015009B" w14:paraId="08198BE9" w14:textId="77777777" w:rsidTr="00F231B5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BDECA21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CFD1ADF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4FCB068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D0865F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63D7D71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0022C6C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E6EF2F2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16ADADF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B5B7641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ED45BE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3D680EA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71C5C3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60B51B9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B4AFD92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EEC24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0A0CBFC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3BE2504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09ED336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C672F3" w:rsidRPr="0015009B" w14:paraId="030905BD" w14:textId="77777777" w:rsidTr="00F231B5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71917D6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Large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8B4590C" w14:textId="473E9220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9C923E3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8—1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4727F1F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6783C949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5CDEDA1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82219DA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4663F0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A74BA50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B1C7DE2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F161361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CF246A1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58C78E2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906739C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8DE4BC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98D01E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18F9DD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DA80D0B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28</w:t>
            </w:r>
          </w:p>
        </w:tc>
      </w:tr>
      <w:tr w:rsidR="00C672F3" w:rsidRPr="0015009B" w14:paraId="678FCF7C" w14:textId="77777777" w:rsidTr="00F231B5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2DD39E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51C117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0D6F47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16E2A0A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A4F982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8DC852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C4AC0B0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CF040A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DAE740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2E6403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63A6024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886F69B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CAF749F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219C936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248E11A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0F07D0A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4F9A3E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811A265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C672F3" w:rsidRPr="0015009B" w14:paraId="1C29F0EF" w14:textId="77777777" w:rsidTr="00F231B5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317BD3D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Medium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10C383F0" w14:textId="4678BE3A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7A93932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4—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204170A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1F4DFB5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A36ED02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82F3FCB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7AF0EF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DDC064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32AB20B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7FD112E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28912F6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FA94DDF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D1D2A11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2E3C803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77CDC0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C12CB12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8053E0B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80</w:t>
            </w:r>
          </w:p>
        </w:tc>
      </w:tr>
      <w:tr w:rsidR="00C672F3" w:rsidRPr="0015009B" w14:paraId="636338D1" w14:textId="77777777" w:rsidTr="00F231B5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00CB880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30EB86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6C52034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371747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28D993A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D3C0F0C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41A3C6B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8C8E7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43456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3CA3AC9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03E1DF7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5A106AC4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2DCB978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8C40963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3A8D7D0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F6BE68E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978C4ED" w14:textId="77777777" w:rsidR="00C672F3" w:rsidRPr="0015009B" w:rsidRDefault="00C672F3" w:rsidP="00634DC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927B54D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C672F3" w:rsidRPr="00A228DA" w14:paraId="6C97317B" w14:textId="77777777" w:rsidTr="00F231B5">
        <w:trPr>
          <w:trHeight w:val="288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8EB4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Small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A74FF" w14:textId="2126806D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19CD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1—2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AC09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9197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09CD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BCF1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1741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112B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A8DE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0511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54C2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92C8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E9B0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AF1F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1C37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4FA8" w14:textId="77777777" w:rsidR="00C672F3" w:rsidRPr="0015009B" w:rsidRDefault="00C672F3" w:rsidP="000B12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CC88" w14:textId="77777777" w:rsidR="00C672F3" w:rsidRPr="0015009B" w:rsidRDefault="00C672F3" w:rsidP="00C6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5009B">
              <w:rPr>
                <w:rFonts w:ascii="Times New Roman" w:eastAsia="Times New Roman" w:hAnsi="Times New Roman" w:cs="Times New Roman"/>
                <w:sz w:val="14"/>
                <w:szCs w:val="14"/>
              </w:rPr>
              <w:t>32</w:t>
            </w:r>
          </w:p>
        </w:tc>
      </w:tr>
    </w:tbl>
    <w:p w14:paraId="03EFB0C4" w14:textId="76DA0AA1" w:rsidR="00466145" w:rsidRDefault="00466145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26EB8961" w14:textId="77777777" w:rsidR="00ED622B" w:rsidRDefault="00ED622B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35021A11" w14:textId="77777777" w:rsidR="00ED622B" w:rsidRDefault="00ED622B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2CAED11F" w14:textId="77777777" w:rsidR="00ED622B" w:rsidRDefault="00ED622B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1E10E492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091D6512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47BB2793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71EA098B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3A7CFCDA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67FD0BA3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71B46140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3003C9D0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1C620A41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78302358" w14:textId="77777777" w:rsidR="00986377" w:rsidRDefault="00986377" w:rsidP="00CB003A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73D4D550" w14:textId="42ED20D2" w:rsidR="00ED622B" w:rsidRPr="00E12597" w:rsidRDefault="00ED622B" w:rsidP="00ED622B">
      <w:pPr>
        <w:spacing w:after="0" w:line="480" w:lineRule="auto"/>
        <w:rPr>
          <w:rFonts w:eastAsia="SimSun" w:cstheme="minorHAnsi"/>
          <w:noProof/>
          <w:lang w:eastAsia="zh-CN"/>
        </w:rPr>
      </w:pPr>
      <w:r w:rsidRPr="00E12597">
        <w:rPr>
          <w:rFonts w:ascii="Times New Roman" w:hAnsi="Times New Roman" w:cs="Times New Roman"/>
          <w:b/>
          <w:sz w:val="24"/>
          <w:szCs w:val="24"/>
        </w:rPr>
        <w:t>Supplementary da</w:t>
      </w:r>
      <w:r w:rsidR="00986377" w:rsidRPr="00E12597">
        <w:rPr>
          <w:rFonts w:ascii="Times New Roman" w:hAnsi="Times New Roman" w:cs="Times New Roman"/>
          <w:b/>
          <w:sz w:val="24"/>
          <w:szCs w:val="24"/>
        </w:rPr>
        <w:t xml:space="preserve">ta, </w:t>
      </w:r>
      <w:r w:rsidR="00986377" w:rsidRPr="00FE63CE">
        <w:rPr>
          <w:rFonts w:ascii="Times New Roman" w:hAnsi="Times New Roman" w:cs="Times New Roman"/>
          <w:b/>
          <w:sz w:val="24"/>
          <w:szCs w:val="24"/>
        </w:rPr>
        <w:t>Table S3</w:t>
      </w:r>
      <w:r w:rsidRPr="00FE63C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E63CE">
        <w:rPr>
          <w:rFonts w:eastAsia="Times New Roman" w:cstheme="minorHAnsi"/>
          <w:b/>
          <w:noProof/>
          <w:lang w:eastAsia="zh-CN"/>
        </w:rPr>
        <w:t>Primers used for mPCR speciation in this study</w:t>
      </w:r>
      <w:r w:rsidRPr="00FE63CE">
        <w:rPr>
          <w:rFonts w:eastAsia="SimSun" w:cstheme="minorHAnsi"/>
          <w:b/>
          <w:noProof/>
          <w:lang w:eastAsia="zh-CN"/>
        </w:rPr>
        <w:t xml:space="preserve"> [40]</w:t>
      </w:r>
    </w:p>
    <w:tbl>
      <w:tblPr>
        <w:tblW w:w="10940" w:type="dxa"/>
        <w:tblLook w:val="04A0" w:firstRow="1" w:lastRow="0" w:firstColumn="1" w:lastColumn="0" w:noHBand="0" w:noVBand="1"/>
      </w:tblPr>
      <w:tblGrid>
        <w:gridCol w:w="1840"/>
        <w:gridCol w:w="1780"/>
        <w:gridCol w:w="1500"/>
        <w:gridCol w:w="4400"/>
        <w:gridCol w:w="1420"/>
      </w:tblGrid>
      <w:tr w:rsidR="00ED622B" w:rsidRPr="00E12597" w14:paraId="03DD3BED" w14:textId="77777777" w:rsidTr="00857D4F">
        <w:trPr>
          <w:trHeight w:val="744"/>
        </w:trPr>
        <w:tc>
          <w:tcPr>
            <w:tcW w:w="1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085293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b/>
                <w:bCs/>
                <w:noProof/>
                <w:lang w:eastAsia="zh-CN"/>
              </w:rPr>
              <w:t>Species</w:t>
            </w:r>
          </w:p>
        </w:tc>
        <w:tc>
          <w:tcPr>
            <w:tcW w:w="17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54BCA0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b/>
                <w:b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b/>
                <w:bCs/>
                <w:noProof/>
                <w:lang w:eastAsia="zh-CN"/>
              </w:rPr>
              <w:t>Gene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D51D31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b/>
                <w:b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b/>
                <w:bCs/>
                <w:noProof/>
                <w:lang w:eastAsia="zh-CN"/>
              </w:rPr>
              <w:t xml:space="preserve"> Primer</w:t>
            </w:r>
          </w:p>
        </w:tc>
        <w:tc>
          <w:tcPr>
            <w:tcW w:w="44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CDBD31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b/>
                <w:b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b/>
                <w:bCs/>
                <w:noProof/>
                <w:lang w:eastAsia="zh-CN"/>
              </w:rPr>
              <w:t>Sequences (5</w:t>
            </w:r>
            <w:r w:rsidRPr="00E12597">
              <w:rPr>
                <w:rFonts w:eastAsia="Times New Roman" w:cstheme="minorHAnsi"/>
                <w:b/>
                <w:bCs/>
                <w:noProof/>
                <w:vertAlign w:val="superscript"/>
                <w:lang w:eastAsia="zh-CN"/>
              </w:rPr>
              <w:t>i</w:t>
            </w:r>
            <w:r w:rsidRPr="00E12597">
              <w:rPr>
                <w:rFonts w:eastAsia="Times New Roman" w:cstheme="minorHAnsi"/>
                <w:b/>
                <w:bCs/>
                <w:noProof/>
                <w:lang w:eastAsia="zh-CN"/>
              </w:rPr>
              <w:t>-3</w:t>
            </w:r>
            <w:r w:rsidRPr="00E12597">
              <w:rPr>
                <w:rFonts w:eastAsia="Times New Roman" w:cstheme="minorHAnsi"/>
                <w:b/>
                <w:bCs/>
                <w:noProof/>
                <w:vertAlign w:val="superscript"/>
                <w:lang w:eastAsia="zh-CN"/>
              </w:rPr>
              <w:t>i</w:t>
            </w:r>
            <w:r w:rsidRPr="00E12597">
              <w:rPr>
                <w:rFonts w:eastAsia="Times New Roman" w:cstheme="minorHAnsi"/>
                <w:b/>
                <w:bCs/>
                <w:noProof/>
                <w:lang w:eastAsia="zh-CN"/>
              </w:rPr>
              <w:t>)</w:t>
            </w:r>
          </w:p>
        </w:tc>
        <w:tc>
          <w:tcPr>
            <w:tcW w:w="14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DFB2DA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b/>
                <w:b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b/>
                <w:bCs/>
                <w:noProof/>
                <w:lang w:eastAsia="zh-CN"/>
              </w:rPr>
              <w:t>PCR Product Size (bp)</w:t>
            </w:r>
          </w:p>
        </w:tc>
      </w:tr>
      <w:tr w:rsidR="00ED622B" w:rsidRPr="00E12597" w14:paraId="10420AD8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5950A7B2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 xml:space="preserve">Listeria </w:t>
            </w:r>
            <w:r w:rsidRPr="00E12597">
              <w:rPr>
                <w:rFonts w:eastAsia="Times New Roman" w:cstheme="minorHAnsi"/>
                <w:noProof/>
                <w:lang w:eastAsia="zh-CN"/>
              </w:rPr>
              <w:t>genus</w:t>
            </w:r>
          </w:p>
        </w:tc>
        <w:tc>
          <w:tcPr>
            <w:tcW w:w="1780" w:type="dxa"/>
            <w:noWrap/>
            <w:vAlign w:val="bottom"/>
            <w:hideMark/>
          </w:tcPr>
          <w:p w14:paraId="063E4523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Prs</w:t>
            </w:r>
          </w:p>
        </w:tc>
        <w:tc>
          <w:tcPr>
            <w:tcW w:w="1500" w:type="dxa"/>
            <w:noWrap/>
            <w:vAlign w:val="bottom"/>
            <w:hideMark/>
          </w:tcPr>
          <w:p w14:paraId="1DEF11A7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prs-F</w:t>
            </w:r>
          </w:p>
        </w:tc>
        <w:tc>
          <w:tcPr>
            <w:tcW w:w="4400" w:type="dxa"/>
            <w:vAlign w:val="center"/>
            <w:hideMark/>
          </w:tcPr>
          <w:p w14:paraId="77850782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GCTGAAGAGATTGCGAAAGAAG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457E103F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370</w:t>
            </w:r>
          </w:p>
        </w:tc>
      </w:tr>
      <w:tr w:rsidR="00ED622B" w:rsidRPr="00E12597" w14:paraId="2571A3AB" w14:textId="77777777" w:rsidTr="00857D4F">
        <w:trPr>
          <w:trHeight w:val="288"/>
        </w:trPr>
        <w:tc>
          <w:tcPr>
            <w:tcW w:w="1840" w:type="dxa"/>
            <w:noWrap/>
            <w:vAlign w:val="bottom"/>
            <w:hideMark/>
          </w:tcPr>
          <w:p w14:paraId="50A6BEA9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27ED2A18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5074A63F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prs-R</w:t>
            </w:r>
          </w:p>
        </w:tc>
        <w:tc>
          <w:tcPr>
            <w:tcW w:w="4400" w:type="dxa"/>
            <w:noWrap/>
            <w:vAlign w:val="bottom"/>
            <w:hideMark/>
          </w:tcPr>
          <w:p w14:paraId="261A9C53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CAAAGAAACCTTGGATTTGCGG</w:t>
            </w:r>
          </w:p>
        </w:tc>
        <w:tc>
          <w:tcPr>
            <w:tcW w:w="0" w:type="auto"/>
            <w:vMerge/>
            <w:vAlign w:val="center"/>
            <w:hideMark/>
          </w:tcPr>
          <w:p w14:paraId="65EBE308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</w:p>
        </w:tc>
      </w:tr>
      <w:tr w:rsidR="00ED622B" w:rsidRPr="00E12597" w14:paraId="05B6D7B3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13A090F8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.</w:t>
            </w:r>
            <w:r w:rsidRPr="00E12597">
              <w:rPr>
                <w:rFonts w:eastAsia="Times New Roman" w:cstheme="minorHAnsi"/>
                <w:noProof/>
                <w:lang w:eastAsia="zh-CN"/>
              </w:rPr>
              <w:t xml:space="preserve"> </w:t>
            </w: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grayi</w:t>
            </w:r>
          </w:p>
        </w:tc>
        <w:tc>
          <w:tcPr>
            <w:tcW w:w="1780" w:type="dxa"/>
            <w:noWrap/>
            <w:vAlign w:val="bottom"/>
            <w:hideMark/>
          </w:tcPr>
          <w:p w14:paraId="11E63644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Oxidoreductase</w:t>
            </w:r>
          </w:p>
        </w:tc>
        <w:tc>
          <w:tcPr>
            <w:tcW w:w="1500" w:type="dxa"/>
            <w:vAlign w:val="center"/>
            <w:hideMark/>
          </w:tcPr>
          <w:p w14:paraId="47BC7CB5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JOgrayi-F</w:t>
            </w:r>
          </w:p>
        </w:tc>
        <w:tc>
          <w:tcPr>
            <w:tcW w:w="4400" w:type="dxa"/>
            <w:vAlign w:val="center"/>
            <w:hideMark/>
          </w:tcPr>
          <w:p w14:paraId="250919D3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GCGGATAAAGGTGTTCGGGTCAA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693086F8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201</w:t>
            </w:r>
          </w:p>
        </w:tc>
      </w:tr>
      <w:tr w:rsidR="00ED622B" w:rsidRPr="00E12597" w14:paraId="6141E694" w14:textId="77777777" w:rsidTr="00857D4F">
        <w:trPr>
          <w:trHeight w:val="324"/>
        </w:trPr>
        <w:tc>
          <w:tcPr>
            <w:tcW w:w="1840" w:type="dxa"/>
            <w:noWrap/>
            <w:vAlign w:val="bottom"/>
            <w:hideMark/>
          </w:tcPr>
          <w:p w14:paraId="527DAE51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3A952D6C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07FC5377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JOgrayi-R</w:t>
            </w:r>
          </w:p>
        </w:tc>
        <w:tc>
          <w:tcPr>
            <w:tcW w:w="4400" w:type="dxa"/>
            <w:vAlign w:val="center"/>
            <w:hideMark/>
          </w:tcPr>
          <w:p w14:paraId="761ABDCA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ATTTGCTATCGTCCGAGGCTAGG</w:t>
            </w:r>
          </w:p>
        </w:tc>
        <w:tc>
          <w:tcPr>
            <w:tcW w:w="0" w:type="auto"/>
            <w:vMerge/>
            <w:vAlign w:val="center"/>
            <w:hideMark/>
          </w:tcPr>
          <w:p w14:paraId="7AEFEC1C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</w:p>
        </w:tc>
      </w:tr>
      <w:tr w:rsidR="00ED622B" w:rsidRPr="00E12597" w14:paraId="5CC98276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3837B813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.</w:t>
            </w:r>
            <w:r w:rsidRPr="00E12597">
              <w:rPr>
                <w:rFonts w:eastAsia="Times New Roman" w:cstheme="minorHAnsi"/>
                <w:noProof/>
                <w:lang w:eastAsia="zh-CN"/>
              </w:rPr>
              <w:t xml:space="preserve"> </w:t>
            </w: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innocua</w:t>
            </w:r>
          </w:p>
        </w:tc>
        <w:tc>
          <w:tcPr>
            <w:tcW w:w="1780" w:type="dxa"/>
            <w:noWrap/>
            <w:vAlign w:val="bottom"/>
            <w:hideMark/>
          </w:tcPr>
          <w:p w14:paraId="4C9D717D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in0464</w:t>
            </w:r>
          </w:p>
        </w:tc>
        <w:tc>
          <w:tcPr>
            <w:tcW w:w="1500" w:type="dxa"/>
            <w:vAlign w:val="center"/>
            <w:hideMark/>
          </w:tcPr>
          <w:p w14:paraId="4F17B847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in0464-F</w:t>
            </w:r>
          </w:p>
        </w:tc>
        <w:tc>
          <w:tcPr>
            <w:tcW w:w="4400" w:type="dxa"/>
            <w:vAlign w:val="center"/>
            <w:hideMark/>
          </w:tcPr>
          <w:p w14:paraId="5C055CE6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CGCATTTATCGCCAAAACTC</w:t>
            </w:r>
          </w:p>
        </w:tc>
        <w:tc>
          <w:tcPr>
            <w:tcW w:w="1420" w:type="dxa"/>
            <w:vMerge w:val="restart"/>
            <w:vAlign w:val="center"/>
            <w:hideMark/>
          </w:tcPr>
          <w:p w14:paraId="54C9CCFA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color w:val="000000" w:themeColor="text1"/>
                <w:lang w:eastAsia="zh-CN"/>
              </w:rPr>
              <w:t>749</w:t>
            </w:r>
          </w:p>
        </w:tc>
      </w:tr>
      <w:tr w:rsidR="00ED622B" w:rsidRPr="00E12597" w14:paraId="6C2B61B2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399EDB6F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1E5500C0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3E0A8DE8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in0464-R</w:t>
            </w:r>
          </w:p>
        </w:tc>
        <w:tc>
          <w:tcPr>
            <w:tcW w:w="4400" w:type="dxa"/>
            <w:noWrap/>
            <w:vAlign w:val="bottom"/>
            <w:hideMark/>
          </w:tcPr>
          <w:p w14:paraId="35F2D40D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TCGTGACATAGACGCGATTG</w:t>
            </w:r>
          </w:p>
        </w:tc>
        <w:tc>
          <w:tcPr>
            <w:tcW w:w="0" w:type="auto"/>
            <w:vMerge/>
            <w:vAlign w:val="center"/>
            <w:hideMark/>
          </w:tcPr>
          <w:p w14:paraId="3FBDB73C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</w:p>
        </w:tc>
      </w:tr>
      <w:tr w:rsidR="00ED622B" w:rsidRPr="00E12597" w14:paraId="6BCD4093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574FCEE4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. ivanovii</w:t>
            </w:r>
          </w:p>
        </w:tc>
        <w:tc>
          <w:tcPr>
            <w:tcW w:w="1780" w:type="dxa"/>
            <w:noWrap/>
            <w:vAlign w:val="bottom"/>
            <w:hideMark/>
          </w:tcPr>
          <w:p w14:paraId="2BC0E9F4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namA</w:t>
            </w:r>
          </w:p>
        </w:tc>
        <w:tc>
          <w:tcPr>
            <w:tcW w:w="1500" w:type="dxa"/>
            <w:vAlign w:val="center"/>
            <w:hideMark/>
          </w:tcPr>
          <w:p w14:paraId="22DC096A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iv22-228-F</w:t>
            </w:r>
          </w:p>
        </w:tc>
        <w:tc>
          <w:tcPr>
            <w:tcW w:w="4400" w:type="dxa"/>
            <w:vAlign w:val="center"/>
            <w:hideMark/>
          </w:tcPr>
          <w:p w14:paraId="6E61DDD4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CGAATTCCTTATTCACTTGAGC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3B88024E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463</w:t>
            </w:r>
          </w:p>
        </w:tc>
      </w:tr>
      <w:tr w:rsidR="00ED622B" w:rsidRPr="00E12597" w14:paraId="3B04C7D6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3C334A3A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16B3729B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7D406E7C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iv22-228-R</w:t>
            </w:r>
          </w:p>
        </w:tc>
        <w:tc>
          <w:tcPr>
            <w:tcW w:w="4400" w:type="dxa"/>
            <w:vAlign w:val="center"/>
            <w:hideMark/>
          </w:tcPr>
          <w:p w14:paraId="2BDB8482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GGTGCTGCGAACTTAACTCA</w:t>
            </w:r>
          </w:p>
        </w:tc>
        <w:tc>
          <w:tcPr>
            <w:tcW w:w="0" w:type="auto"/>
            <w:vMerge/>
            <w:vAlign w:val="center"/>
            <w:hideMark/>
          </w:tcPr>
          <w:p w14:paraId="1F7733A3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</w:p>
        </w:tc>
      </w:tr>
      <w:tr w:rsidR="00ED622B" w:rsidRPr="00E12597" w14:paraId="1288A4B0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41732B7E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. monocytogenes</w:t>
            </w:r>
          </w:p>
        </w:tc>
        <w:tc>
          <w:tcPr>
            <w:tcW w:w="1780" w:type="dxa"/>
            <w:vAlign w:val="center"/>
            <w:hideMark/>
          </w:tcPr>
          <w:p w14:paraId="7A5856F0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Imo1030</w:t>
            </w:r>
          </w:p>
        </w:tc>
        <w:tc>
          <w:tcPr>
            <w:tcW w:w="1500" w:type="dxa"/>
            <w:vAlign w:val="center"/>
            <w:hideMark/>
          </w:tcPr>
          <w:p w14:paraId="2A0C310C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mo1030-F</w:t>
            </w:r>
          </w:p>
        </w:tc>
        <w:tc>
          <w:tcPr>
            <w:tcW w:w="4400" w:type="dxa"/>
            <w:vAlign w:val="center"/>
            <w:hideMark/>
          </w:tcPr>
          <w:p w14:paraId="30C25694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GCTTGTATTCACTTGGATTTGTCTGG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2A802E9A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509</w:t>
            </w:r>
          </w:p>
        </w:tc>
      </w:tr>
      <w:tr w:rsidR="00ED622B" w:rsidRPr="00E12597" w14:paraId="08A458BB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1F22A624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0F4C8162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050C38F7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mo1030-R</w:t>
            </w:r>
          </w:p>
        </w:tc>
        <w:tc>
          <w:tcPr>
            <w:tcW w:w="4400" w:type="dxa"/>
            <w:vAlign w:val="center"/>
            <w:hideMark/>
          </w:tcPr>
          <w:p w14:paraId="40F1FD39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ACCATCCGCATATCTCAGCCAACT</w:t>
            </w:r>
          </w:p>
        </w:tc>
        <w:tc>
          <w:tcPr>
            <w:tcW w:w="0" w:type="auto"/>
            <w:vMerge/>
            <w:vAlign w:val="center"/>
            <w:hideMark/>
          </w:tcPr>
          <w:p w14:paraId="1E8C54F7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</w:p>
        </w:tc>
      </w:tr>
      <w:tr w:rsidR="00ED622B" w:rsidRPr="00E12597" w14:paraId="60709D47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23ECBEF9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.</w:t>
            </w:r>
            <w:r w:rsidRPr="00E12597">
              <w:rPr>
                <w:rFonts w:eastAsia="Times New Roman" w:cstheme="minorHAnsi"/>
                <w:noProof/>
                <w:lang w:eastAsia="zh-CN"/>
              </w:rPr>
              <w:t xml:space="preserve"> </w:t>
            </w: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seeligeri</w:t>
            </w:r>
          </w:p>
        </w:tc>
        <w:tc>
          <w:tcPr>
            <w:tcW w:w="1780" w:type="dxa"/>
            <w:noWrap/>
            <w:vAlign w:val="bottom"/>
            <w:hideMark/>
          </w:tcPr>
          <w:p w14:paraId="4C672368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mo033</w:t>
            </w:r>
          </w:p>
        </w:tc>
        <w:tc>
          <w:tcPr>
            <w:tcW w:w="1500" w:type="dxa"/>
            <w:vAlign w:val="center"/>
            <w:hideMark/>
          </w:tcPr>
          <w:p w14:paraId="2BC63B87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seelin-F</w:t>
            </w:r>
          </w:p>
        </w:tc>
        <w:tc>
          <w:tcPr>
            <w:tcW w:w="4400" w:type="dxa"/>
            <w:noWrap/>
            <w:vAlign w:val="bottom"/>
            <w:hideMark/>
          </w:tcPr>
          <w:p w14:paraId="6EE66F59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GTACCTGCTGGGAGTACATA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194AAA36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673</w:t>
            </w:r>
          </w:p>
        </w:tc>
      </w:tr>
      <w:tr w:rsidR="00ED622B" w:rsidRPr="00E12597" w14:paraId="506E70F4" w14:textId="77777777" w:rsidTr="00857D4F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5B4E8774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6EAF6519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59C668DD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seelin-R</w:t>
            </w:r>
          </w:p>
        </w:tc>
        <w:tc>
          <w:tcPr>
            <w:tcW w:w="4400" w:type="dxa"/>
            <w:vAlign w:val="center"/>
            <w:hideMark/>
          </w:tcPr>
          <w:p w14:paraId="2BB1DEFF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CTGTCTCCATATCCGTACAG</w:t>
            </w:r>
          </w:p>
        </w:tc>
        <w:tc>
          <w:tcPr>
            <w:tcW w:w="0" w:type="auto"/>
            <w:vMerge/>
            <w:vAlign w:val="center"/>
            <w:hideMark/>
          </w:tcPr>
          <w:p w14:paraId="61C4A803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</w:p>
        </w:tc>
      </w:tr>
      <w:tr w:rsidR="00ED622B" w:rsidRPr="00E12597" w14:paraId="43916D41" w14:textId="77777777" w:rsidTr="00857D4F">
        <w:trPr>
          <w:trHeight w:val="38"/>
        </w:trPr>
        <w:tc>
          <w:tcPr>
            <w:tcW w:w="1840" w:type="dxa"/>
            <w:noWrap/>
            <w:vAlign w:val="bottom"/>
            <w:hideMark/>
          </w:tcPr>
          <w:p w14:paraId="37F00FC4" w14:textId="77777777" w:rsidR="00ED622B" w:rsidRPr="00E12597" w:rsidRDefault="00ED622B" w:rsidP="00857D4F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.</w:t>
            </w:r>
            <w:r w:rsidRPr="00E12597">
              <w:rPr>
                <w:rFonts w:eastAsia="Times New Roman" w:cstheme="minorHAnsi"/>
                <w:noProof/>
                <w:lang w:eastAsia="zh-CN"/>
              </w:rPr>
              <w:t xml:space="preserve"> </w:t>
            </w: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welshimeri</w:t>
            </w:r>
          </w:p>
        </w:tc>
        <w:tc>
          <w:tcPr>
            <w:tcW w:w="1780" w:type="dxa"/>
            <w:noWrap/>
            <w:vAlign w:val="bottom"/>
            <w:hideMark/>
          </w:tcPr>
          <w:p w14:paraId="0F99A4DA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scrA</w:t>
            </w:r>
          </w:p>
        </w:tc>
        <w:tc>
          <w:tcPr>
            <w:tcW w:w="1500" w:type="dxa"/>
            <w:vAlign w:val="center"/>
            <w:hideMark/>
          </w:tcPr>
          <w:p w14:paraId="14560016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we1801-F</w:t>
            </w:r>
          </w:p>
        </w:tc>
        <w:tc>
          <w:tcPr>
            <w:tcW w:w="4400" w:type="dxa"/>
            <w:vAlign w:val="center"/>
            <w:hideMark/>
          </w:tcPr>
          <w:p w14:paraId="424E0B02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CGTGGCACAATAGCAATCTG</w:t>
            </w:r>
          </w:p>
        </w:tc>
        <w:tc>
          <w:tcPr>
            <w:tcW w:w="1420" w:type="dxa"/>
            <w:noWrap/>
            <w:vAlign w:val="bottom"/>
            <w:hideMark/>
          </w:tcPr>
          <w:p w14:paraId="47091C59" w14:textId="77777777" w:rsidR="00ED622B" w:rsidRPr="00E12597" w:rsidRDefault="00ED622B" w:rsidP="00E12597">
            <w:pPr>
              <w:spacing w:after="0" w:line="260" w:lineRule="atLeast"/>
              <w:rPr>
                <w:rFonts w:eastAsia="Times New Roman" w:cstheme="minorHAnsi"/>
                <w:noProof/>
                <w:lang w:eastAsia="zh-CN"/>
              </w:rPr>
            </w:pPr>
          </w:p>
        </w:tc>
      </w:tr>
      <w:tr w:rsidR="00ED622B" w:rsidRPr="00E12597" w14:paraId="713FEBC2" w14:textId="77777777" w:rsidTr="00857D4F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9382C" w14:textId="77777777" w:rsidR="00ED622B" w:rsidRPr="00E12597" w:rsidRDefault="00ED622B" w:rsidP="00857D4F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CB67F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1D6B1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i/>
                <w:iCs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i/>
                <w:iCs/>
                <w:noProof/>
                <w:lang w:eastAsia="zh-CN"/>
              </w:rPr>
              <w:t>lwe1801-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612C0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GACATGCCTGCTGAACTAG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A3068" w14:textId="77777777" w:rsidR="00ED622B" w:rsidRPr="00E12597" w:rsidRDefault="00ED622B" w:rsidP="00E12597">
            <w:pPr>
              <w:spacing w:after="0" w:line="240" w:lineRule="auto"/>
              <w:rPr>
                <w:rFonts w:eastAsia="Times New Roman" w:cstheme="minorHAnsi"/>
                <w:noProof/>
                <w:lang w:eastAsia="zh-CN"/>
              </w:rPr>
            </w:pPr>
            <w:r w:rsidRPr="00E12597">
              <w:rPr>
                <w:rFonts w:eastAsia="Times New Roman" w:cstheme="minorHAnsi"/>
                <w:noProof/>
                <w:lang w:eastAsia="zh-CN"/>
              </w:rPr>
              <w:t>281</w:t>
            </w:r>
          </w:p>
        </w:tc>
      </w:tr>
    </w:tbl>
    <w:p w14:paraId="3C44538F" w14:textId="77777777" w:rsidR="00ED622B" w:rsidRPr="00E12597" w:rsidRDefault="00ED622B" w:rsidP="00ED622B">
      <w:pPr>
        <w:rPr>
          <w:rFonts w:ascii="Times New Roman" w:hAnsi="Times New Roman" w:cs="Times New Roman"/>
          <w:b/>
          <w:sz w:val="24"/>
          <w:szCs w:val="24"/>
        </w:rPr>
      </w:pPr>
    </w:p>
    <w:p w14:paraId="244665F3" w14:textId="77777777" w:rsidR="00ED622B" w:rsidRPr="006710A3" w:rsidRDefault="00ED622B" w:rsidP="00ED622B">
      <w:pPr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14:paraId="3BC1DC51" w14:textId="77777777" w:rsidR="00ED622B" w:rsidRPr="006710A3" w:rsidRDefault="00ED622B" w:rsidP="00ED622B">
      <w:pPr>
        <w:rPr>
          <w:rFonts w:ascii="Times New Roman" w:hAnsi="Times New Roman" w:cs="Times New Roman"/>
          <w:b/>
          <w:sz w:val="24"/>
          <w:szCs w:val="24"/>
          <w:highlight w:val="green"/>
        </w:rPr>
      </w:pPr>
    </w:p>
    <w:p w14:paraId="172DDC61" w14:textId="77777777" w:rsidR="00ED622B" w:rsidRPr="006710A3" w:rsidRDefault="00ED622B" w:rsidP="00ED622B">
      <w:pPr>
        <w:spacing w:line="240" w:lineRule="auto"/>
        <w:rPr>
          <w:rFonts w:ascii="Calibri" w:hAnsi="Calibri" w:cs="Calibri"/>
          <w:highlight w:val="green"/>
        </w:rPr>
      </w:pPr>
    </w:p>
    <w:p w14:paraId="556C3D9E" w14:textId="77777777" w:rsidR="00ED622B" w:rsidRPr="006710A3" w:rsidRDefault="00ED622B" w:rsidP="00ED622B">
      <w:pPr>
        <w:spacing w:line="240" w:lineRule="auto"/>
        <w:rPr>
          <w:rFonts w:ascii="Calibri" w:hAnsi="Calibri" w:cs="Calibri"/>
          <w:highlight w:val="green"/>
        </w:rPr>
      </w:pPr>
    </w:p>
    <w:p w14:paraId="3484C212" w14:textId="77777777" w:rsidR="00ED622B" w:rsidRPr="006710A3" w:rsidRDefault="00ED622B" w:rsidP="00ED622B">
      <w:pPr>
        <w:spacing w:line="240" w:lineRule="auto"/>
        <w:rPr>
          <w:rFonts w:ascii="Calibri" w:hAnsi="Calibri" w:cs="Calibri"/>
          <w:highlight w:val="green"/>
        </w:rPr>
      </w:pPr>
    </w:p>
    <w:p w14:paraId="6416070D" w14:textId="77777777" w:rsidR="00ED622B" w:rsidRPr="006710A3" w:rsidRDefault="00ED622B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3C1967BF" w14:textId="77777777" w:rsidR="00ED622B" w:rsidRPr="006710A3" w:rsidRDefault="00ED622B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35ADE50D" w14:textId="77777777" w:rsidR="00ED622B" w:rsidRPr="006710A3" w:rsidRDefault="00ED622B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6B38F551" w14:textId="12324E62" w:rsidR="00ED622B" w:rsidRPr="00FE63CE" w:rsidRDefault="00986377" w:rsidP="00ED622B">
      <w:pPr>
        <w:jc w:val="both"/>
        <w:rPr>
          <w:rFonts w:eastAsia="Calibri" w:cstheme="minorHAnsi"/>
        </w:rPr>
      </w:pPr>
      <w:r w:rsidRPr="00FE63CE">
        <w:rPr>
          <w:rFonts w:ascii="Times New Roman" w:hAnsi="Times New Roman" w:cs="Times New Roman"/>
          <w:b/>
          <w:sz w:val="24"/>
          <w:szCs w:val="24"/>
        </w:rPr>
        <w:t>Supplementary data, Table S4</w:t>
      </w:r>
      <w:r w:rsidR="00ED622B" w:rsidRPr="00FE63C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D622B" w:rsidRPr="00FE63CE">
        <w:rPr>
          <w:rFonts w:eastAsia="Calibri" w:cstheme="minorHAnsi"/>
          <w:b/>
        </w:rPr>
        <w:t xml:space="preserve">Primers used for mPCR to serogroup </w:t>
      </w:r>
      <w:r w:rsidR="00ED622B" w:rsidRPr="00FE63CE">
        <w:rPr>
          <w:rFonts w:eastAsia="Calibri" w:cstheme="minorHAnsi"/>
          <w:b/>
          <w:i/>
          <w:iCs/>
        </w:rPr>
        <w:t xml:space="preserve">L. monocytogenes </w:t>
      </w:r>
      <w:r w:rsidR="00ED622B" w:rsidRPr="00FE63CE">
        <w:rPr>
          <w:rFonts w:eastAsia="Calibri" w:cstheme="minorHAnsi"/>
          <w:b/>
        </w:rPr>
        <w:t>in the study [41]</w:t>
      </w:r>
    </w:p>
    <w:p w14:paraId="56435B78" w14:textId="77777777" w:rsidR="00E12597" w:rsidRPr="00FE63CE" w:rsidRDefault="00E12597" w:rsidP="00ED622B">
      <w:pPr>
        <w:jc w:val="both"/>
        <w:rPr>
          <w:rFonts w:eastAsia="Calibri" w:cstheme="minorHAnsi"/>
          <w:b/>
          <w:bCs/>
        </w:rPr>
      </w:pPr>
    </w:p>
    <w:tbl>
      <w:tblPr>
        <w:tblW w:w="8199" w:type="dxa"/>
        <w:jc w:val="center"/>
        <w:tblLook w:val="04A0" w:firstRow="1" w:lastRow="0" w:firstColumn="1" w:lastColumn="0" w:noHBand="0" w:noVBand="1"/>
      </w:tblPr>
      <w:tblGrid>
        <w:gridCol w:w="977"/>
        <w:gridCol w:w="1233"/>
        <w:gridCol w:w="1043"/>
        <w:gridCol w:w="4946"/>
      </w:tblGrid>
      <w:tr w:rsidR="00ED622B" w:rsidRPr="00FE63CE" w14:paraId="4AB62BE8" w14:textId="77777777" w:rsidTr="00857D4F">
        <w:trPr>
          <w:trHeight w:val="948"/>
          <w:jc w:val="center"/>
        </w:trPr>
        <w:tc>
          <w:tcPr>
            <w:tcW w:w="97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281D37" w14:textId="77777777" w:rsidR="00ED622B" w:rsidRPr="00FE63CE" w:rsidRDefault="00ED622B" w:rsidP="00FE63CE">
            <w:pPr>
              <w:jc w:val="center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PCR assay</w:t>
            </w:r>
          </w:p>
        </w:tc>
        <w:tc>
          <w:tcPr>
            <w:tcW w:w="12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F572F7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Target Gene</w:t>
            </w:r>
          </w:p>
        </w:tc>
        <w:tc>
          <w:tcPr>
            <w:tcW w:w="10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48391C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Product Size (bp)</w:t>
            </w:r>
          </w:p>
        </w:tc>
        <w:tc>
          <w:tcPr>
            <w:tcW w:w="49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C3CDAD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Primer Sequences (5′‐3’)</w:t>
            </w:r>
          </w:p>
        </w:tc>
      </w:tr>
      <w:tr w:rsidR="00ED622B" w:rsidRPr="00FE63CE" w14:paraId="2F052BA5" w14:textId="77777777" w:rsidTr="00857D4F">
        <w:trPr>
          <w:trHeight w:val="312"/>
          <w:jc w:val="center"/>
        </w:trPr>
        <w:tc>
          <w:tcPr>
            <w:tcW w:w="977" w:type="dxa"/>
            <w:noWrap/>
            <w:vAlign w:val="bottom"/>
            <w:hideMark/>
          </w:tcPr>
          <w:p w14:paraId="49BF36C0" w14:textId="77777777" w:rsidR="00ED622B" w:rsidRPr="00FE63CE" w:rsidRDefault="00ED622B" w:rsidP="00FE63CE">
            <w:pPr>
              <w:jc w:val="center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mPCR</w:t>
            </w:r>
          </w:p>
        </w:tc>
        <w:tc>
          <w:tcPr>
            <w:tcW w:w="1233" w:type="dxa"/>
            <w:noWrap/>
            <w:vAlign w:val="center"/>
            <w:hideMark/>
          </w:tcPr>
          <w:p w14:paraId="47A44AED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ORF2110</w:t>
            </w:r>
          </w:p>
        </w:tc>
        <w:tc>
          <w:tcPr>
            <w:tcW w:w="1043" w:type="dxa"/>
            <w:noWrap/>
            <w:vAlign w:val="center"/>
            <w:hideMark/>
          </w:tcPr>
          <w:p w14:paraId="04DB4483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597</w:t>
            </w:r>
          </w:p>
        </w:tc>
        <w:tc>
          <w:tcPr>
            <w:tcW w:w="4946" w:type="dxa"/>
            <w:noWrap/>
            <w:vAlign w:val="bottom"/>
            <w:hideMark/>
          </w:tcPr>
          <w:p w14:paraId="6AE003F8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ORF2110</w:t>
            </w:r>
            <w:r w:rsidRPr="00FE63CE">
              <w:rPr>
                <w:rFonts w:eastAsia="Calibri" w:cstheme="minorHAnsi"/>
              </w:rPr>
              <w:t xml:space="preserve">‐F: </w:t>
            </w:r>
            <w:r w:rsidRPr="00FE63CE">
              <w:rPr>
                <w:rFonts w:eastAsia="Calibri" w:cstheme="minorHAnsi"/>
                <w:i/>
                <w:iCs/>
              </w:rPr>
              <w:t xml:space="preserve"> AGTGGACAATTGATTGGTGAA</w:t>
            </w:r>
          </w:p>
        </w:tc>
      </w:tr>
      <w:tr w:rsidR="00ED622B" w:rsidRPr="00FE63CE" w14:paraId="1D3232ED" w14:textId="77777777" w:rsidTr="00857D4F">
        <w:trPr>
          <w:trHeight w:val="312"/>
          <w:jc w:val="center"/>
        </w:trPr>
        <w:tc>
          <w:tcPr>
            <w:tcW w:w="977" w:type="dxa"/>
            <w:noWrap/>
            <w:vAlign w:val="bottom"/>
            <w:hideMark/>
          </w:tcPr>
          <w:p w14:paraId="746817CE" w14:textId="77777777" w:rsidR="00ED622B" w:rsidRPr="00FE63CE" w:rsidRDefault="00ED622B" w:rsidP="00FE63CE">
            <w:pPr>
              <w:jc w:val="center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1233" w:type="dxa"/>
            <w:noWrap/>
            <w:vAlign w:val="bottom"/>
            <w:hideMark/>
          </w:tcPr>
          <w:p w14:paraId="586622E2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043" w:type="dxa"/>
            <w:noWrap/>
            <w:vAlign w:val="bottom"/>
            <w:hideMark/>
          </w:tcPr>
          <w:p w14:paraId="61552B6A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4946" w:type="dxa"/>
            <w:noWrap/>
            <w:vAlign w:val="bottom"/>
            <w:hideMark/>
          </w:tcPr>
          <w:p w14:paraId="1B6F7041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ORF2110</w:t>
            </w:r>
            <w:r w:rsidRPr="00FE63CE">
              <w:rPr>
                <w:rFonts w:eastAsia="Calibri" w:cstheme="minorHAnsi"/>
              </w:rPr>
              <w:t xml:space="preserve">‐R: </w:t>
            </w:r>
            <w:r w:rsidRPr="00FE63CE">
              <w:rPr>
                <w:rFonts w:eastAsia="Calibri" w:cstheme="minorHAnsi"/>
                <w:i/>
                <w:iCs/>
              </w:rPr>
              <w:t>CATCCATCCCTTACTTTGGAC</w:t>
            </w:r>
          </w:p>
        </w:tc>
      </w:tr>
      <w:tr w:rsidR="00ED622B" w:rsidRPr="00FE63CE" w14:paraId="58CB6ED8" w14:textId="77777777" w:rsidTr="00857D4F">
        <w:trPr>
          <w:trHeight w:val="312"/>
          <w:jc w:val="center"/>
        </w:trPr>
        <w:tc>
          <w:tcPr>
            <w:tcW w:w="977" w:type="dxa"/>
            <w:noWrap/>
            <w:vAlign w:val="bottom"/>
            <w:hideMark/>
          </w:tcPr>
          <w:p w14:paraId="29D86240" w14:textId="77777777" w:rsidR="00ED622B" w:rsidRPr="00FE63CE" w:rsidRDefault="00ED622B" w:rsidP="00FE63CE">
            <w:pPr>
              <w:jc w:val="center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6D3DF4E8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ORF2819</w:t>
            </w:r>
          </w:p>
        </w:tc>
        <w:tc>
          <w:tcPr>
            <w:tcW w:w="1043" w:type="dxa"/>
            <w:noWrap/>
            <w:vAlign w:val="center"/>
            <w:hideMark/>
          </w:tcPr>
          <w:p w14:paraId="7CE9694E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471</w:t>
            </w:r>
          </w:p>
        </w:tc>
        <w:tc>
          <w:tcPr>
            <w:tcW w:w="4946" w:type="dxa"/>
            <w:noWrap/>
            <w:vAlign w:val="bottom"/>
            <w:hideMark/>
          </w:tcPr>
          <w:p w14:paraId="2179CD73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ORF2819</w:t>
            </w:r>
            <w:r w:rsidRPr="00FE63CE">
              <w:rPr>
                <w:rFonts w:eastAsia="Calibri" w:cstheme="minorHAnsi"/>
              </w:rPr>
              <w:t xml:space="preserve">‐F: </w:t>
            </w:r>
            <w:r w:rsidRPr="00FE63CE">
              <w:rPr>
                <w:rFonts w:eastAsia="Calibri" w:cstheme="minorHAnsi"/>
                <w:i/>
                <w:iCs/>
              </w:rPr>
              <w:t>AGCAAAATGCCAAAACTCGT</w:t>
            </w:r>
          </w:p>
        </w:tc>
      </w:tr>
      <w:tr w:rsidR="00ED622B" w:rsidRPr="00FE63CE" w14:paraId="329034F3" w14:textId="77777777" w:rsidTr="00857D4F">
        <w:trPr>
          <w:trHeight w:val="312"/>
          <w:jc w:val="center"/>
        </w:trPr>
        <w:tc>
          <w:tcPr>
            <w:tcW w:w="977" w:type="dxa"/>
            <w:noWrap/>
            <w:vAlign w:val="bottom"/>
            <w:hideMark/>
          </w:tcPr>
          <w:p w14:paraId="0F684BE8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1233" w:type="dxa"/>
            <w:noWrap/>
            <w:vAlign w:val="bottom"/>
            <w:hideMark/>
          </w:tcPr>
          <w:p w14:paraId="2F34CB4A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043" w:type="dxa"/>
            <w:noWrap/>
            <w:vAlign w:val="bottom"/>
            <w:hideMark/>
          </w:tcPr>
          <w:p w14:paraId="17679EB7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4946" w:type="dxa"/>
            <w:noWrap/>
            <w:vAlign w:val="bottom"/>
            <w:hideMark/>
          </w:tcPr>
          <w:p w14:paraId="7D409B3C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ORF2819</w:t>
            </w:r>
            <w:r w:rsidRPr="00FE63CE">
              <w:rPr>
                <w:rFonts w:eastAsia="Calibri" w:cstheme="minorHAnsi"/>
              </w:rPr>
              <w:t xml:space="preserve">‐R: </w:t>
            </w:r>
            <w:r w:rsidRPr="00FE63CE">
              <w:rPr>
                <w:rFonts w:eastAsia="Calibri" w:cstheme="minorHAnsi"/>
                <w:i/>
                <w:iCs/>
              </w:rPr>
              <w:t>CATCACTAAAGCCTCCCATTG</w:t>
            </w:r>
          </w:p>
        </w:tc>
      </w:tr>
      <w:tr w:rsidR="00ED622B" w:rsidRPr="00FE63CE" w14:paraId="408707C7" w14:textId="77777777" w:rsidTr="00857D4F">
        <w:trPr>
          <w:trHeight w:val="312"/>
          <w:jc w:val="center"/>
        </w:trPr>
        <w:tc>
          <w:tcPr>
            <w:tcW w:w="977" w:type="dxa"/>
            <w:noWrap/>
            <w:vAlign w:val="bottom"/>
            <w:hideMark/>
          </w:tcPr>
          <w:p w14:paraId="614C1455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3EB4FAB6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Imo1118</w:t>
            </w:r>
          </w:p>
        </w:tc>
        <w:tc>
          <w:tcPr>
            <w:tcW w:w="1043" w:type="dxa"/>
            <w:noWrap/>
            <w:vAlign w:val="bottom"/>
            <w:hideMark/>
          </w:tcPr>
          <w:p w14:paraId="4002FF4B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906</w:t>
            </w:r>
          </w:p>
        </w:tc>
        <w:tc>
          <w:tcPr>
            <w:tcW w:w="4946" w:type="dxa"/>
            <w:noWrap/>
            <w:vAlign w:val="bottom"/>
            <w:hideMark/>
          </w:tcPr>
          <w:p w14:paraId="4E08BEA8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lmo1118</w:t>
            </w:r>
            <w:r w:rsidRPr="00FE63CE">
              <w:rPr>
                <w:rFonts w:eastAsia="Calibri" w:cstheme="minorHAnsi"/>
              </w:rPr>
              <w:t xml:space="preserve">‐F: </w:t>
            </w:r>
            <w:r w:rsidRPr="00FE63CE">
              <w:rPr>
                <w:rFonts w:eastAsia="Calibri" w:cstheme="minorHAnsi"/>
                <w:i/>
                <w:iCs/>
              </w:rPr>
              <w:t>AGGGGTCTTAAATCCTGGAA</w:t>
            </w:r>
          </w:p>
        </w:tc>
      </w:tr>
      <w:tr w:rsidR="00ED622B" w:rsidRPr="00FE63CE" w14:paraId="6B3EDDD0" w14:textId="77777777" w:rsidTr="00857D4F">
        <w:trPr>
          <w:trHeight w:val="312"/>
          <w:jc w:val="center"/>
        </w:trPr>
        <w:tc>
          <w:tcPr>
            <w:tcW w:w="977" w:type="dxa"/>
            <w:noWrap/>
            <w:vAlign w:val="bottom"/>
            <w:hideMark/>
          </w:tcPr>
          <w:p w14:paraId="1742217B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5F0B2A66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043" w:type="dxa"/>
            <w:noWrap/>
            <w:vAlign w:val="bottom"/>
            <w:hideMark/>
          </w:tcPr>
          <w:p w14:paraId="4A66662B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4946" w:type="dxa"/>
            <w:noWrap/>
            <w:vAlign w:val="bottom"/>
            <w:hideMark/>
          </w:tcPr>
          <w:p w14:paraId="556A54AA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Imo1118</w:t>
            </w:r>
            <w:r w:rsidRPr="00FE63CE">
              <w:rPr>
                <w:rFonts w:eastAsia="Calibri" w:cstheme="minorHAnsi"/>
              </w:rPr>
              <w:t xml:space="preserve">‐R: </w:t>
            </w:r>
            <w:r w:rsidRPr="00FE63CE">
              <w:rPr>
                <w:rFonts w:eastAsia="Calibri" w:cstheme="minorHAnsi"/>
                <w:i/>
                <w:iCs/>
              </w:rPr>
              <w:t>CGGCTTGTTCGGCATACTTA</w:t>
            </w:r>
          </w:p>
        </w:tc>
      </w:tr>
      <w:tr w:rsidR="00ED622B" w:rsidRPr="00FE63CE" w14:paraId="2C4FEB2A" w14:textId="77777777" w:rsidTr="00857D4F">
        <w:trPr>
          <w:trHeight w:val="312"/>
          <w:jc w:val="center"/>
        </w:trPr>
        <w:tc>
          <w:tcPr>
            <w:tcW w:w="977" w:type="dxa"/>
            <w:noWrap/>
            <w:vAlign w:val="bottom"/>
            <w:hideMark/>
          </w:tcPr>
          <w:p w14:paraId="65D06F85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08531E02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bookmarkStart w:id="0" w:name="_Hlk107333055"/>
            <w:r w:rsidRPr="00FE63CE">
              <w:rPr>
                <w:rFonts w:eastAsia="Calibri" w:cstheme="minorHAnsi"/>
                <w:i/>
                <w:iCs/>
              </w:rPr>
              <w:t>Imo0737</w:t>
            </w:r>
            <w:bookmarkEnd w:id="0"/>
          </w:p>
        </w:tc>
        <w:tc>
          <w:tcPr>
            <w:tcW w:w="1043" w:type="dxa"/>
            <w:noWrap/>
            <w:vAlign w:val="bottom"/>
            <w:hideMark/>
          </w:tcPr>
          <w:p w14:paraId="77B2DA49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691</w:t>
            </w:r>
          </w:p>
        </w:tc>
        <w:tc>
          <w:tcPr>
            <w:tcW w:w="4946" w:type="dxa"/>
            <w:noWrap/>
            <w:vAlign w:val="bottom"/>
            <w:hideMark/>
          </w:tcPr>
          <w:p w14:paraId="236D1F21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lmo0737</w:t>
            </w:r>
            <w:r w:rsidRPr="00FE63CE">
              <w:rPr>
                <w:rFonts w:eastAsia="Calibri" w:cstheme="minorHAnsi"/>
              </w:rPr>
              <w:t xml:space="preserve">‐F: </w:t>
            </w:r>
            <w:r w:rsidRPr="00FE63CE">
              <w:rPr>
                <w:rFonts w:eastAsia="Calibri" w:cstheme="minorHAnsi"/>
                <w:i/>
                <w:iCs/>
              </w:rPr>
              <w:t>AGGGCTTCAAGGACTTACCC</w:t>
            </w:r>
          </w:p>
        </w:tc>
      </w:tr>
      <w:tr w:rsidR="00ED622B" w:rsidRPr="00FE63CE" w14:paraId="7850F7CD" w14:textId="77777777" w:rsidTr="00857D4F">
        <w:trPr>
          <w:trHeight w:val="312"/>
          <w:jc w:val="center"/>
        </w:trPr>
        <w:tc>
          <w:tcPr>
            <w:tcW w:w="977" w:type="dxa"/>
            <w:noWrap/>
            <w:vAlign w:val="bottom"/>
            <w:hideMark/>
          </w:tcPr>
          <w:p w14:paraId="10FD6A40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64E1D15F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043" w:type="dxa"/>
            <w:noWrap/>
            <w:vAlign w:val="bottom"/>
            <w:hideMark/>
          </w:tcPr>
          <w:p w14:paraId="462A0539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4946" w:type="dxa"/>
            <w:noWrap/>
            <w:vAlign w:val="bottom"/>
            <w:hideMark/>
          </w:tcPr>
          <w:p w14:paraId="55174222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lmo0737</w:t>
            </w:r>
            <w:r w:rsidRPr="00FE63CE">
              <w:rPr>
                <w:rFonts w:eastAsia="Calibri" w:cstheme="minorHAnsi"/>
              </w:rPr>
              <w:t xml:space="preserve">‐R: </w:t>
            </w:r>
            <w:r w:rsidRPr="00FE63CE">
              <w:rPr>
                <w:rFonts w:eastAsia="Calibri" w:cstheme="minorHAnsi"/>
                <w:i/>
                <w:iCs/>
              </w:rPr>
              <w:t>ACGATTTCTGCTTGCCATTC</w:t>
            </w:r>
          </w:p>
        </w:tc>
      </w:tr>
      <w:tr w:rsidR="00ED622B" w:rsidRPr="00FE63CE" w14:paraId="013F6D13" w14:textId="77777777" w:rsidTr="00857D4F">
        <w:trPr>
          <w:trHeight w:val="312"/>
          <w:jc w:val="center"/>
        </w:trPr>
        <w:tc>
          <w:tcPr>
            <w:tcW w:w="977" w:type="dxa"/>
            <w:noWrap/>
            <w:vAlign w:val="bottom"/>
            <w:hideMark/>
          </w:tcPr>
          <w:p w14:paraId="553F716D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1233" w:type="dxa"/>
            <w:noWrap/>
            <w:vAlign w:val="bottom"/>
            <w:hideMark/>
          </w:tcPr>
          <w:p w14:paraId="7DEF4979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Prs</w:t>
            </w:r>
          </w:p>
        </w:tc>
        <w:tc>
          <w:tcPr>
            <w:tcW w:w="1043" w:type="dxa"/>
            <w:noWrap/>
            <w:vAlign w:val="bottom"/>
            <w:hideMark/>
          </w:tcPr>
          <w:p w14:paraId="5FE28FDB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  <w:r w:rsidRPr="00FE63CE">
              <w:rPr>
                <w:rFonts w:eastAsia="Calibri" w:cstheme="minorHAnsi"/>
              </w:rPr>
              <w:t>370</w:t>
            </w:r>
          </w:p>
        </w:tc>
        <w:tc>
          <w:tcPr>
            <w:tcW w:w="4946" w:type="dxa"/>
            <w:noWrap/>
            <w:vAlign w:val="bottom"/>
            <w:hideMark/>
          </w:tcPr>
          <w:p w14:paraId="11B5A9CA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prs</w:t>
            </w:r>
            <w:r w:rsidRPr="00FE63CE">
              <w:rPr>
                <w:rFonts w:eastAsia="Calibri" w:cstheme="minorHAnsi"/>
              </w:rPr>
              <w:t>‐ F: GCTGAAGAGATTGCGAAAGAAG</w:t>
            </w:r>
          </w:p>
        </w:tc>
      </w:tr>
      <w:tr w:rsidR="00ED622B" w:rsidRPr="00FE63CE" w14:paraId="74EE2AD8" w14:textId="77777777" w:rsidTr="00857D4F">
        <w:trPr>
          <w:trHeight w:val="312"/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81856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AA26A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59599" w14:textId="77777777" w:rsidR="00ED622B" w:rsidRPr="00FE63CE" w:rsidRDefault="00ED622B" w:rsidP="00857D4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8E74C" w14:textId="77777777" w:rsidR="00ED622B" w:rsidRPr="00FE63CE" w:rsidRDefault="00ED622B" w:rsidP="00857D4F">
            <w:pPr>
              <w:jc w:val="both"/>
              <w:rPr>
                <w:rFonts w:eastAsia="Calibri" w:cstheme="minorHAnsi"/>
                <w:i/>
                <w:iCs/>
              </w:rPr>
            </w:pPr>
            <w:r w:rsidRPr="00FE63CE">
              <w:rPr>
                <w:rFonts w:eastAsia="Calibri" w:cstheme="minorHAnsi"/>
                <w:i/>
                <w:iCs/>
              </w:rPr>
              <w:t>prs‐</w:t>
            </w:r>
            <w:r w:rsidRPr="00FE63CE">
              <w:rPr>
                <w:rFonts w:eastAsia="Calibri" w:cstheme="minorHAnsi"/>
                <w:b/>
                <w:bCs/>
                <w:i/>
                <w:iCs/>
              </w:rPr>
              <w:t>R</w:t>
            </w:r>
            <w:r w:rsidRPr="00FE63CE">
              <w:rPr>
                <w:rFonts w:eastAsia="Calibri" w:cstheme="minorHAnsi"/>
                <w:i/>
                <w:iCs/>
              </w:rPr>
              <w:t>: CAAAGAAACCTTGGATTTGCGG</w:t>
            </w:r>
          </w:p>
        </w:tc>
      </w:tr>
    </w:tbl>
    <w:p w14:paraId="6FEE914F" w14:textId="77777777" w:rsidR="00ED622B" w:rsidRPr="00FE63CE" w:rsidRDefault="00ED622B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2E4972D2" w14:textId="77777777" w:rsidR="00ED622B" w:rsidRPr="00FE63CE" w:rsidRDefault="00ED622B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14:paraId="52C6A426" w14:textId="77777777" w:rsidR="00ED622B" w:rsidRPr="006710A3" w:rsidRDefault="00ED622B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2994390C" w14:textId="77777777" w:rsidR="00ED622B" w:rsidRDefault="00ED622B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32BAB884" w14:textId="77777777" w:rsidR="00D22D3C" w:rsidRDefault="00D22D3C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05196AD4" w14:textId="77777777" w:rsidR="00D22D3C" w:rsidRDefault="00D22D3C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6DC0ABC8" w14:textId="77777777" w:rsidR="00D22D3C" w:rsidRDefault="00D22D3C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55D23620" w14:textId="77777777" w:rsidR="00D22D3C" w:rsidRDefault="00D22D3C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6DB0953C" w14:textId="77777777" w:rsidR="00D22D3C" w:rsidRPr="006710A3" w:rsidRDefault="00D22D3C" w:rsidP="00ED622B">
      <w:pPr>
        <w:spacing w:after="0"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4D4730BB" w14:textId="2234B82D" w:rsidR="00ED622B" w:rsidRPr="00080D3E" w:rsidRDefault="00986377" w:rsidP="00ED622B">
      <w:pPr>
        <w:spacing w:line="240" w:lineRule="auto"/>
        <w:rPr>
          <w:rFonts w:ascii="Calibri" w:hAnsi="Calibri" w:cs="Calibri"/>
          <w:b/>
        </w:rPr>
      </w:pPr>
      <w:r w:rsidRPr="00080D3E">
        <w:rPr>
          <w:rFonts w:ascii="Calibri" w:hAnsi="Calibri" w:cs="Calibri"/>
          <w:b/>
        </w:rPr>
        <w:t>Supplementary data, Table S5</w:t>
      </w:r>
      <w:r w:rsidR="00ED622B" w:rsidRPr="00080D3E">
        <w:rPr>
          <w:rFonts w:ascii="Calibri" w:hAnsi="Calibri" w:cs="Calibri"/>
          <w:b/>
        </w:rPr>
        <w:t>: Primer sequences, PCR preparation, and PCR condition used for virulence gene detection in this study</w:t>
      </w:r>
    </w:p>
    <w:p w14:paraId="3F256547" w14:textId="77777777" w:rsidR="00ED622B" w:rsidRPr="00080D3E" w:rsidRDefault="00ED622B" w:rsidP="00ED622B">
      <w:pPr>
        <w:spacing w:line="240" w:lineRule="auto"/>
        <w:rPr>
          <w:rFonts w:ascii="Calibri" w:hAnsi="Calibri" w:cs="Calibri"/>
        </w:rPr>
      </w:pPr>
    </w:p>
    <w:tbl>
      <w:tblPr>
        <w:tblW w:w="9576" w:type="dxa"/>
        <w:tblLook w:val="0000" w:firstRow="0" w:lastRow="0" w:firstColumn="0" w:lastColumn="0" w:noHBand="0" w:noVBand="0"/>
      </w:tblPr>
      <w:tblGrid>
        <w:gridCol w:w="854"/>
        <w:gridCol w:w="804"/>
        <w:gridCol w:w="935"/>
        <w:gridCol w:w="4611"/>
        <w:gridCol w:w="2372"/>
      </w:tblGrid>
      <w:tr w:rsidR="00ED622B" w:rsidRPr="00080D3E" w14:paraId="317B3229" w14:textId="77777777" w:rsidTr="001D133C">
        <w:trPr>
          <w:trHeight w:val="279"/>
        </w:trPr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C369AC" w14:textId="47716592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80D3E">
              <w:rPr>
                <w:rFonts w:ascii="Calibri" w:eastAsia="Times New Roman" w:hAnsi="Calibri" w:cs="Calibri"/>
                <w:b/>
                <w:bCs/>
              </w:rPr>
              <w:t>PC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B9C77F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80D3E">
              <w:rPr>
                <w:rFonts w:ascii="Calibri" w:eastAsia="Times New Roman" w:hAnsi="Calibri" w:cs="Calibri"/>
                <w:b/>
                <w:bCs/>
              </w:rPr>
              <w:t>Target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272F14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80D3E">
              <w:rPr>
                <w:rFonts w:ascii="Calibri" w:eastAsia="Times New Roman" w:hAnsi="Calibri" w:cs="Calibri"/>
                <w:b/>
                <w:bCs/>
              </w:rPr>
              <w:t xml:space="preserve">Product </w:t>
            </w:r>
          </w:p>
        </w:tc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45C0DF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80D3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5041A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ED622B" w:rsidRPr="00080D3E" w14:paraId="353C180F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402B21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80D3E">
              <w:rPr>
                <w:rFonts w:ascii="Calibri" w:eastAsia="Times New Roman" w:hAnsi="Calibri" w:cs="Calibri"/>
                <w:b/>
                <w:bCs/>
              </w:rPr>
              <w:t>Assay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C381D4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80D3E">
              <w:rPr>
                <w:rFonts w:ascii="Calibri" w:eastAsia="Times New Roman" w:hAnsi="Calibri" w:cs="Calibri"/>
                <w:b/>
                <w:bCs/>
              </w:rPr>
              <w:t>Gen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5890FD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80D3E">
              <w:rPr>
                <w:rFonts w:ascii="Calibri" w:eastAsia="Times New Roman" w:hAnsi="Calibri" w:cs="Calibri"/>
                <w:b/>
                <w:bCs/>
              </w:rPr>
              <w:t>size (bp)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EEDC3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80D3E">
              <w:rPr>
                <w:rFonts w:ascii="Calibri" w:eastAsia="Times New Roman" w:hAnsi="Calibri" w:cs="Calibri"/>
                <w:b/>
                <w:bCs/>
              </w:rPr>
              <w:t>Primer sequences (5</w:t>
            </w:r>
            <w:r w:rsidRPr="00080D3E">
              <w:rPr>
                <w:rFonts w:ascii="Calibri" w:eastAsia="Times New Roman" w:hAnsi="Calibri" w:cs="Calibri"/>
                <w:b/>
                <w:bCs/>
                <w:vertAlign w:val="superscript"/>
              </w:rPr>
              <w:t>’</w:t>
            </w:r>
            <w:r w:rsidRPr="00080D3E">
              <w:rPr>
                <w:rFonts w:ascii="Calibri" w:eastAsia="Times New Roman" w:hAnsi="Calibri" w:cs="Calibri"/>
                <w:b/>
                <w:bCs/>
              </w:rPr>
              <w:t xml:space="preserve"> 3’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41FFD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080D3E">
              <w:rPr>
                <w:rFonts w:ascii="Calibri" w:eastAsia="Times New Roman" w:hAnsi="Calibri" w:cs="Calibri"/>
                <w:b/>
                <w:bCs/>
              </w:rPr>
              <w:t xml:space="preserve">   References</w:t>
            </w:r>
          </w:p>
        </w:tc>
      </w:tr>
      <w:tr w:rsidR="00ED622B" w:rsidRPr="00080D3E" w14:paraId="35A514C0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3C78C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mPCR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B265E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plc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BC30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148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F67AF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plcA</w:t>
            </w:r>
            <w:r w:rsidRPr="00080D3E">
              <w:rPr>
                <w:rFonts w:ascii="Calibri" w:eastAsia="Times New Roman" w:hAnsi="Calibri" w:cs="Calibri"/>
              </w:rPr>
              <w:t>‐F:</w:t>
            </w:r>
            <w:r w:rsidRPr="00080D3E">
              <w:rPr>
                <w:rFonts w:ascii="Calibri" w:eastAsia="Calibri" w:hAnsi="Calibri" w:cs="Calibri"/>
              </w:rPr>
              <w:t xml:space="preserve"> </w:t>
            </w:r>
            <w:r w:rsidRPr="00080D3E">
              <w:rPr>
                <w:rFonts w:ascii="Calibri" w:eastAsia="Times New Roman" w:hAnsi="Calibri" w:cs="Calibri"/>
              </w:rPr>
              <w:t xml:space="preserve">CTGCTTGAGCGTTCATGTCTCATCCCCC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5A99424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Cs/>
              </w:rPr>
            </w:pPr>
            <w:r w:rsidRPr="00080D3E">
              <w:rPr>
                <w:rFonts w:ascii="Calibri" w:eastAsia="Times New Roman" w:hAnsi="Calibri" w:cs="Calibri"/>
                <w:iCs/>
              </w:rPr>
              <w:t xml:space="preserve">   Rawool et al. [42]</w:t>
            </w:r>
          </w:p>
        </w:tc>
      </w:tr>
      <w:tr w:rsidR="00ED622B" w:rsidRPr="00080D3E" w14:paraId="30B0E5F5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9E444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6C85E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17273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07760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plcA</w:t>
            </w:r>
            <w:r w:rsidRPr="00080D3E">
              <w:rPr>
                <w:rFonts w:ascii="Calibri" w:eastAsia="Times New Roman" w:hAnsi="Calibri" w:cs="Calibri"/>
              </w:rPr>
              <w:t>‐R: CATGGGTTTCACTCTCCTTCTAC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B10704C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ED622B" w:rsidRPr="00080D3E" w14:paraId="1AAB9908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2B363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8861B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 xml:space="preserve"> hly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6292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456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B4DB0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hly</w:t>
            </w:r>
            <w:r w:rsidRPr="00080D3E">
              <w:rPr>
                <w:rFonts w:ascii="Calibri" w:eastAsia="Times New Roman" w:hAnsi="Calibri" w:cs="Calibri"/>
              </w:rPr>
              <w:t>A</w:t>
            </w:r>
            <w:r w:rsidRPr="00080D3E">
              <w:rPr>
                <w:rFonts w:ascii="Calibri" w:eastAsia="Times New Roman" w:hAnsi="Calibri" w:cs="Calibri"/>
                <w:i/>
                <w:iCs/>
              </w:rPr>
              <w:t>‐</w:t>
            </w:r>
            <w:r w:rsidRPr="00080D3E">
              <w:rPr>
                <w:rFonts w:ascii="Calibri" w:eastAsia="Times New Roman" w:hAnsi="Calibri" w:cs="Calibri"/>
              </w:rPr>
              <w:t>F: GTTAATGAACCTACAAGACCTTCC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EC019D4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Cs/>
              </w:rPr>
            </w:pPr>
            <w:r w:rsidRPr="00080D3E">
              <w:rPr>
                <w:rFonts w:ascii="Calibri" w:eastAsia="Times New Roman" w:hAnsi="Calibri" w:cs="Calibri"/>
                <w:iCs/>
              </w:rPr>
              <w:t xml:space="preserve">  Rawool et al. [42]</w:t>
            </w:r>
          </w:p>
        </w:tc>
      </w:tr>
      <w:tr w:rsidR="00ED622B" w:rsidRPr="00080D3E" w14:paraId="1E7BD157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A9887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A5DF7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3AE49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21364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hly</w:t>
            </w:r>
            <w:r w:rsidRPr="00080D3E">
              <w:rPr>
                <w:rFonts w:ascii="Calibri" w:eastAsia="Times New Roman" w:hAnsi="Calibri" w:cs="Calibri"/>
              </w:rPr>
              <w:t>A</w:t>
            </w:r>
            <w:r w:rsidRPr="00080D3E">
              <w:rPr>
                <w:rFonts w:ascii="Calibri" w:eastAsia="Times New Roman" w:hAnsi="Calibri" w:cs="Calibri"/>
                <w:i/>
                <w:iCs/>
              </w:rPr>
              <w:t>‐</w:t>
            </w:r>
            <w:r w:rsidRPr="00080D3E">
              <w:rPr>
                <w:rFonts w:ascii="Calibri" w:eastAsia="Times New Roman" w:hAnsi="Calibri" w:cs="Calibri"/>
              </w:rPr>
              <w:t>R: ACCGTTCTCCACCATTCCCA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13EBA3F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ED622B" w:rsidRPr="00080D3E" w14:paraId="19929EEF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AB0E7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14D89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 xml:space="preserve"> act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83C69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83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7876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actA</w:t>
            </w:r>
            <w:r w:rsidRPr="00080D3E">
              <w:rPr>
                <w:rFonts w:ascii="Calibri" w:eastAsia="Times New Roman" w:hAnsi="Calibri" w:cs="Calibri"/>
              </w:rPr>
              <w:t>‐F: CGCCGCGGAAATTAAAAAAAGA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FD42B6C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Cs/>
              </w:rPr>
            </w:pPr>
            <w:r w:rsidRPr="00080D3E">
              <w:rPr>
                <w:rFonts w:ascii="Calibri" w:eastAsia="Times New Roman" w:hAnsi="Calibri" w:cs="Calibri"/>
                <w:iCs/>
              </w:rPr>
              <w:t xml:space="preserve">   Rawool et al. [42]</w:t>
            </w:r>
          </w:p>
        </w:tc>
      </w:tr>
      <w:tr w:rsidR="00ED622B" w:rsidRPr="00080D3E" w14:paraId="21B04F42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8025B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F1421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4233C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8832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actA</w:t>
            </w:r>
            <w:r w:rsidRPr="00080D3E">
              <w:rPr>
                <w:rFonts w:ascii="Calibri" w:eastAsia="Times New Roman" w:hAnsi="Calibri" w:cs="Calibri"/>
              </w:rPr>
              <w:t>‐R: ACGAAGGAACCGGGCTGCTAG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CBDA002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ED622B" w:rsidRPr="00080D3E" w14:paraId="2A1BCE53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D6B5A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BFD09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 xml:space="preserve"> Ia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3BF4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13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D8E1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ap</w:t>
            </w:r>
            <w:r w:rsidRPr="00080D3E">
              <w:rPr>
                <w:rFonts w:ascii="Calibri" w:eastAsia="Times New Roman" w:hAnsi="Calibri" w:cs="Calibri"/>
              </w:rPr>
              <w:t xml:space="preserve">‐F: ACAAGCTGCACCTGTTGCAG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7441665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Cs/>
              </w:rPr>
            </w:pPr>
            <w:r w:rsidRPr="00080D3E">
              <w:rPr>
                <w:rFonts w:ascii="Calibri" w:eastAsia="Times New Roman" w:hAnsi="Calibri" w:cs="Calibri"/>
                <w:iCs/>
              </w:rPr>
              <w:t xml:space="preserve">  Rawool et al. [42]</w:t>
            </w:r>
          </w:p>
        </w:tc>
      </w:tr>
      <w:tr w:rsidR="00ED622B" w:rsidRPr="00080D3E" w14:paraId="3F7EF82E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71162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29E29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A88A0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342C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ap</w:t>
            </w:r>
            <w:r w:rsidRPr="00080D3E">
              <w:rPr>
                <w:rFonts w:ascii="Calibri" w:eastAsia="Times New Roman" w:hAnsi="Calibri" w:cs="Calibri"/>
              </w:rPr>
              <w:t>‐R: TGACAGCGTGTGTAGTAGCA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5A0651DA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ED622B" w:rsidRPr="00080D3E" w14:paraId="37BF5B92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CA57" w14:textId="645272EB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mPCR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25F9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nl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BAE67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80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8374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nlA</w:t>
            </w:r>
            <w:r w:rsidRPr="00080D3E">
              <w:rPr>
                <w:rFonts w:ascii="Calibri" w:eastAsia="Times New Roman" w:hAnsi="Calibri" w:cs="Calibri"/>
              </w:rPr>
              <w:t xml:space="preserve">‐F: </w:t>
            </w:r>
            <w:r w:rsidRPr="00080D3E">
              <w:rPr>
                <w:rFonts w:ascii="Calibri" w:eastAsia="Times New Roman" w:hAnsi="Calibri" w:cs="Calibri"/>
                <w:iCs/>
              </w:rPr>
              <w:t>ACGAGTAACGGGACAAATGC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5B85D168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 xml:space="preserve">   </w:t>
            </w:r>
            <w:r w:rsidRPr="00080D3E">
              <w:rPr>
                <w:rFonts w:ascii="Calibri" w:eastAsia="Times New Roman" w:hAnsi="Calibri" w:cs="Calibri"/>
                <w:iCs/>
              </w:rPr>
              <w:t>Liu et al. [43]</w:t>
            </w:r>
          </w:p>
        </w:tc>
      </w:tr>
      <w:tr w:rsidR="00ED622B" w:rsidRPr="00080D3E" w14:paraId="303CC19D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D33F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CDE3F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6DFDF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71E58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nlA</w:t>
            </w:r>
            <w:r w:rsidRPr="00080D3E">
              <w:rPr>
                <w:rFonts w:ascii="Calibri" w:eastAsia="Times New Roman" w:hAnsi="Calibri" w:cs="Calibri"/>
              </w:rPr>
              <w:t>‐R: CCCGACAGTGGTGCTAGAT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5F03CF83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ED622B" w:rsidRPr="00080D3E" w14:paraId="0B5F9888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C6287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C9B41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</w:rPr>
            </w:pPr>
            <w:r w:rsidRPr="00080D3E">
              <w:rPr>
                <w:rFonts w:ascii="Calibri" w:eastAsia="Times New Roman" w:hAnsi="Calibri" w:cs="Calibri"/>
                <w:i/>
              </w:rPr>
              <w:t>inl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CC7A8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36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56F7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 xml:space="preserve">inlB‐F:  </w:t>
            </w:r>
            <w:r w:rsidRPr="00080D3E">
              <w:rPr>
                <w:rFonts w:ascii="Calibri" w:eastAsia="Times New Roman" w:hAnsi="Calibri" w:cs="Calibri"/>
                <w:iCs/>
              </w:rPr>
              <w:t>GATATTGTGCCACTTTCAGGT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8A920E3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 xml:space="preserve">   </w:t>
            </w:r>
            <w:r w:rsidRPr="00080D3E">
              <w:rPr>
                <w:rFonts w:ascii="Calibri" w:eastAsia="Times New Roman" w:hAnsi="Calibri" w:cs="Calibri"/>
                <w:iCs/>
              </w:rPr>
              <w:t>Liu et al. [43]</w:t>
            </w:r>
          </w:p>
        </w:tc>
      </w:tr>
      <w:tr w:rsidR="00ED622B" w:rsidRPr="00080D3E" w14:paraId="3410B6D5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B5AD1" w14:textId="77777777" w:rsidR="00ED622B" w:rsidRPr="00080D3E" w:rsidRDefault="00ED622B" w:rsidP="00FE63CE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7F3B8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DB3FB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91BB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 xml:space="preserve">inlB‐R: </w:t>
            </w:r>
            <w:r w:rsidRPr="00080D3E">
              <w:rPr>
                <w:rFonts w:ascii="Calibri" w:eastAsia="Times New Roman" w:hAnsi="Calibri" w:cs="Calibri"/>
                <w:iCs/>
              </w:rPr>
              <w:t>CCTCTTTCAGTGGTTGGGT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EF97BD7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ED622B" w:rsidRPr="00080D3E" w14:paraId="40D29609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2C70D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DDA5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nl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C4F5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51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1ADD7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nlC</w:t>
            </w:r>
            <w:r w:rsidRPr="00080D3E">
              <w:rPr>
                <w:rFonts w:ascii="Calibri" w:eastAsia="Times New Roman" w:hAnsi="Calibri" w:cs="Calibri"/>
              </w:rPr>
              <w:t>‐F: AATTCCCACAGGACACAACC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946EBD8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 xml:space="preserve">   </w:t>
            </w:r>
            <w:r w:rsidRPr="00080D3E">
              <w:rPr>
                <w:rFonts w:ascii="Calibri" w:eastAsia="Times New Roman" w:hAnsi="Calibri" w:cs="Calibri"/>
                <w:iCs/>
              </w:rPr>
              <w:t>Liu et al. [43]</w:t>
            </w:r>
          </w:p>
        </w:tc>
      </w:tr>
      <w:tr w:rsidR="00ED622B" w:rsidRPr="00080D3E" w14:paraId="7EFE3C55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D2A591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26A4C2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8B94B2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D451EC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i</w:t>
            </w:r>
            <w:r w:rsidRPr="00080D3E">
              <w:rPr>
                <w:rFonts w:ascii="Calibri" w:eastAsia="Times New Roman" w:hAnsi="Calibri" w:cs="Calibri"/>
                <w:i/>
                <w:iCs/>
              </w:rPr>
              <w:t>nlC‐R:</w:t>
            </w:r>
            <w:r w:rsidRPr="00080D3E">
              <w:rPr>
                <w:rFonts w:ascii="Calibri" w:eastAsia="Times New Roman" w:hAnsi="Calibri" w:cs="Calibri"/>
              </w:rPr>
              <w:t>CGGGAATGCAATTTTTCACTA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1F579BBC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  <w:tr w:rsidR="00ED622B" w:rsidRPr="00080D3E" w14:paraId="2B63E727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D7C31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529E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nlJ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86A1E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  <w:r w:rsidRPr="00080D3E">
              <w:rPr>
                <w:rFonts w:ascii="Calibri" w:eastAsia="Times New Roman" w:hAnsi="Calibri" w:cs="Calibri"/>
              </w:rPr>
              <w:t>23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BB7F8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nlJ</w:t>
            </w:r>
            <w:r w:rsidRPr="00080D3E">
              <w:rPr>
                <w:rFonts w:ascii="Calibri" w:eastAsia="Times New Roman" w:hAnsi="Calibri" w:cs="Calibri"/>
              </w:rPr>
              <w:t>‐F: TGTAACCCCGCTTACACAGTT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B7D9257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 xml:space="preserve">   </w:t>
            </w:r>
            <w:r w:rsidRPr="00080D3E">
              <w:rPr>
                <w:rFonts w:ascii="Calibri" w:eastAsia="Times New Roman" w:hAnsi="Calibri" w:cs="Calibri"/>
                <w:iCs/>
              </w:rPr>
              <w:t>Liu et al. [43]</w:t>
            </w:r>
          </w:p>
        </w:tc>
      </w:tr>
      <w:tr w:rsidR="00ED622B" w:rsidRPr="009C0937" w14:paraId="6AECCB67" w14:textId="77777777" w:rsidTr="001D133C">
        <w:trPr>
          <w:trHeight w:val="279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78AF3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u w:val="single"/>
                <w:vertAlign w:val="superscript"/>
              </w:rPr>
            </w:pPr>
            <w:r w:rsidRPr="00080D3E">
              <w:rPr>
                <w:rFonts w:ascii="Calibri" w:eastAsia="Times New Roman" w:hAnsi="Calibri" w:cs="Calibri"/>
                <w:u w:val="single"/>
                <w:vertAlign w:val="superscript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A6690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u w:val="single"/>
                <w:vertAlign w:val="superscript"/>
              </w:rPr>
            </w:pPr>
            <w:r w:rsidRPr="00080D3E">
              <w:rPr>
                <w:rFonts w:ascii="Calibri" w:eastAsia="Times New Roman" w:hAnsi="Calibri" w:cs="Calibri"/>
                <w:u w:val="single"/>
                <w:vertAlign w:val="superscript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8D9DCC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u w:val="single"/>
                <w:vertAlign w:val="superscript"/>
              </w:rPr>
            </w:pPr>
            <w:r w:rsidRPr="00080D3E">
              <w:rPr>
                <w:rFonts w:ascii="Calibri" w:eastAsia="Times New Roman" w:hAnsi="Calibri" w:cs="Calibri"/>
                <w:u w:val="single"/>
                <w:vertAlign w:val="superscript"/>
              </w:rPr>
              <w:t> 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EB5BC6" w14:textId="77777777" w:rsidR="00ED622B" w:rsidRPr="00080D3E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080D3E">
              <w:rPr>
                <w:rFonts w:ascii="Calibri" w:eastAsia="Times New Roman" w:hAnsi="Calibri" w:cs="Calibri"/>
                <w:i/>
                <w:iCs/>
              </w:rPr>
              <w:t>inlJ‐R:</w:t>
            </w:r>
            <w:r w:rsidRPr="00080D3E">
              <w:rPr>
                <w:rFonts w:ascii="Calibri" w:eastAsia="Times New Roman" w:hAnsi="Calibri" w:cs="Calibri"/>
              </w:rPr>
              <w:t xml:space="preserve"> AGCGGCTTGGCAGTCTAATA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C8B66" w14:textId="77777777" w:rsidR="00ED622B" w:rsidRPr="009C0937" w:rsidRDefault="00ED622B" w:rsidP="00857D4F">
            <w:pPr>
              <w:spacing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ED622B" w:rsidRPr="009C0937" w14:paraId="2260D775" w14:textId="77777777" w:rsidTr="001D133C">
        <w:trPr>
          <w:trHeight w:val="279"/>
        </w:trPr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44184B" w14:textId="77777777" w:rsidR="00ED622B" w:rsidRPr="009C0937" w:rsidRDefault="00ED622B" w:rsidP="00857D4F">
            <w:pPr>
              <w:spacing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64C20C" w14:textId="77777777" w:rsidR="00ED622B" w:rsidRPr="009C0937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75272C" w14:textId="77777777" w:rsidR="00ED622B" w:rsidRPr="009C0937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6C6A2D" w14:textId="77777777" w:rsidR="00ED622B" w:rsidRPr="009C0937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1F3C1" w14:textId="77777777" w:rsidR="00ED622B" w:rsidRPr="009C0937" w:rsidRDefault="00ED622B" w:rsidP="00857D4F">
            <w:pPr>
              <w:spacing w:line="240" w:lineRule="auto"/>
              <w:rPr>
                <w:rFonts w:ascii="Calibri" w:eastAsia="Times New Roman" w:hAnsi="Calibri" w:cs="Calibri"/>
              </w:rPr>
            </w:pPr>
          </w:p>
        </w:tc>
      </w:tr>
    </w:tbl>
    <w:p w14:paraId="1E450E13" w14:textId="77777777" w:rsidR="00ED622B" w:rsidRDefault="00ED622B" w:rsidP="005336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D622B" w:rsidSect="005A418A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44F8A" w14:textId="77777777" w:rsidR="005A418A" w:rsidRDefault="005A418A" w:rsidP="008B6334">
      <w:pPr>
        <w:spacing w:after="0" w:line="240" w:lineRule="auto"/>
      </w:pPr>
      <w:r>
        <w:separator/>
      </w:r>
    </w:p>
  </w:endnote>
  <w:endnote w:type="continuationSeparator" w:id="0">
    <w:p w14:paraId="7D53E467" w14:textId="77777777" w:rsidR="005A418A" w:rsidRDefault="005A418A" w:rsidP="008B6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8776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A9B2C1" w14:textId="2D393C27" w:rsidR="0039521E" w:rsidRDefault="003952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10A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11C835B" w14:textId="77777777" w:rsidR="0039521E" w:rsidRDefault="003952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DE522" w14:textId="77777777" w:rsidR="005A418A" w:rsidRDefault="005A418A" w:rsidP="008B6334">
      <w:pPr>
        <w:spacing w:after="0" w:line="240" w:lineRule="auto"/>
      </w:pPr>
      <w:r>
        <w:separator/>
      </w:r>
    </w:p>
  </w:footnote>
  <w:footnote w:type="continuationSeparator" w:id="0">
    <w:p w14:paraId="6821485D" w14:textId="77777777" w:rsidR="005A418A" w:rsidRDefault="005A418A" w:rsidP="008B6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zMDY1MDQwMzQzMjRU0lEKTi0uzszPAykwrwUAF00XzCwAAAA="/>
  </w:docVars>
  <w:rsids>
    <w:rsidRoot w:val="00CB003A"/>
    <w:rsid w:val="00001D76"/>
    <w:rsid w:val="00022C39"/>
    <w:rsid w:val="00080D3E"/>
    <w:rsid w:val="00090932"/>
    <w:rsid w:val="000B123E"/>
    <w:rsid w:val="000C131E"/>
    <w:rsid w:val="000D7024"/>
    <w:rsid w:val="0015009B"/>
    <w:rsid w:val="00177A00"/>
    <w:rsid w:val="001D133C"/>
    <w:rsid w:val="001F2F69"/>
    <w:rsid w:val="00236D88"/>
    <w:rsid w:val="002C0210"/>
    <w:rsid w:val="00302D87"/>
    <w:rsid w:val="003065AC"/>
    <w:rsid w:val="0039521E"/>
    <w:rsid w:val="00397317"/>
    <w:rsid w:val="003A0DAC"/>
    <w:rsid w:val="003B37FA"/>
    <w:rsid w:val="003D027B"/>
    <w:rsid w:val="003F3B2D"/>
    <w:rsid w:val="00466145"/>
    <w:rsid w:val="00506F9D"/>
    <w:rsid w:val="00512688"/>
    <w:rsid w:val="0053280D"/>
    <w:rsid w:val="00533643"/>
    <w:rsid w:val="0056547D"/>
    <w:rsid w:val="005A418A"/>
    <w:rsid w:val="005A68B3"/>
    <w:rsid w:val="005B1F80"/>
    <w:rsid w:val="00614F18"/>
    <w:rsid w:val="00634DCB"/>
    <w:rsid w:val="006710A3"/>
    <w:rsid w:val="006B4C99"/>
    <w:rsid w:val="006C2528"/>
    <w:rsid w:val="006E5715"/>
    <w:rsid w:val="00763359"/>
    <w:rsid w:val="007767FB"/>
    <w:rsid w:val="007A28A6"/>
    <w:rsid w:val="007C6235"/>
    <w:rsid w:val="007F044C"/>
    <w:rsid w:val="007F7276"/>
    <w:rsid w:val="008025E5"/>
    <w:rsid w:val="00830FEF"/>
    <w:rsid w:val="008612CB"/>
    <w:rsid w:val="008711FE"/>
    <w:rsid w:val="00882864"/>
    <w:rsid w:val="00890836"/>
    <w:rsid w:val="00896106"/>
    <w:rsid w:val="008A2265"/>
    <w:rsid w:val="008B6334"/>
    <w:rsid w:val="008C604A"/>
    <w:rsid w:val="008C7FA5"/>
    <w:rsid w:val="008F1357"/>
    <w:rsid w:val="009000CA"/>
    <w:rsid w:val="00901062"/>
    <w:rsid w:val="00901181"/>
    <w:rsid w:val="009415CE"/>
    <w:rsid w:val="00942571"/>
    <w:rsid w:val="009640DD"/>
    <w:rsid w:val="00986377"/>
    <w:rsid w:val="00990AAE"/>
    <w:rsid w:val="009C0FFD"/>
    <w:rsid w:val="009C694B"/>
    <w:rsid w:val="009D6190"/>
    <w:rsid w:val="009F16C5"/>
    <w:rsid w:val="00A116BC"/>
    <w:rsid w:val="00A228DA"/>
    <w:rsid w:val="00A33BA0"/>
    <w:rsid w:val="00A62B67"/>
    <w:rsid w:val="00A83E48"/>
    <w:rsid w:val="00B655B1"/>
    <w:rsid w:val="00BA45DA"/>
    <w:rsid w:val="00BE0AA0"/>
    <w:rsid w:val="00C00307"/>
    <w:rsid w:val="00C02F76"/>
    <w:rsid w:val="00C05775"/>
    <w:rsid w:val="00C35C0F"/>
    <w:rsid w:val="00C672F3"/>
    <w:rsid w:val="00C76F3D"/>
    <w:rsid w:val="00C93441"/>
    <w:rsid w:val="00C93AE9"/>
    <w:rsid w:val="00CA234C"/>
    <w:rsid w:val="00CB003A"/>
    <w:rsid w:val="00CB1D2A"/>
    <w:rsid w:val="00CB6306"/>
    <w:rsid w:val="00D22D3C"/>
    <w:rsid w:val="00D36DAC"/>
    <w:rsid w:val="00D43D2D"/>
    <w:rsid w:val="00D51E12"/>
    <w:rsid w:val="00D750DD"/>
    <w:rsid w:val="00DA31DC"/>
    <w:rsid w:val="00DC6D22"/>
    <w:rsid w:val="00E01F93"/>
    <w:rsid w:val="00E12597"/>
    <w:rsid w:val="00E40FC1"/>
    <w:rsid w:val="00E95E88"/>
    <w:rsid w:val="00ED622B"/>
    <w:rsid w:val="00EF139C"/>
    <w:rsid w:val="00F00988"/>
    <w:rsid w:val="00F13FCD"/>
    <w:rsid w:val="00F231B5"/>
    <w:rsid w:val="00F63130"/>
    <w:rsid w:val="00F65F69"/>
    <w:rsid w:val="00F66804"/>
    <w:rsid w:val="00F95209"/>
    <w:rsid w:val="00FC7A2A"/>
    <w:rsid w:val="00FD20C0"/>
    <w:rsid w:val="00FE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580297"/>
  <w15:chartTrackingRefBased/>
  <w15:docId w15:val="{3423CF9B-E421-4EEC-904F-9312353C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003A"/>
    <w:pPr>
      <w:spacing w:after="0" w:line="240" w:lineRule="auto"/>
    </w:pPr>
  </w:style>
  <w:style w:type="character" w:styleId="Hyperlink">
    <w:name w:val="Hyperlink"/>
    <w:uiPriority w:val="99"/>
    <w:rsid w:val="008B633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6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334"/>
  </w:style>
  <w:style w:type="paragraph" w:styleId="Footer">
    <w:name w:val="footer"/>
    <w:basedOn w:val="Normal"/>
    <w:link w:val="FooterChar"/>
    <w:uiPriority w:val="99"/>
    <w:unhideWhenUsed/>
    <w:rsid w:val="008B6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334"/>
  </w:style>
  <w:style w:type="paragraph" w:styleId="Revision">
    <w:name w:val="Revision"/>
    <w:hidden/>
    <w:uiPriority w:val="99"/>
    <w:semiHidden/>
    <w:rsid w:val="00B655B1"/>
    <w:pPr>
      <w:spacing w:after="0" w:line="240" w:lineRule="auto"/>
    </w:pPr>
  </w:style>
  <w:style w:type="paragraph" w:customStyle="1" w:styleId="Default">
    <w:name w:val="Default"/>
    <w:qFormat/>
    <w:rsid w:val="00A228D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02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35</Words>
  <Characters>4273</Characters>
  <Application>Microsoft Office Word</Application>
  <DocSecurity>0</DocSecurity>
  <Lines>752</Lines>
  <Paragraphs>5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esiyun</dc:creator>
  <cp:keywords/>
  <dc:description/>
  <cp:lastModifiedBy>Abiodun Adesiyun</cp:lastModifiedBy>
  <cp:revision>4</cp:revision>
  <dcterms:created xsi:type="dcterms:W3CDTF">2024-02-28T16:16:00Z</dcterms:created>
  <dcterms:modified xsi:type="dcterms:W3CDTF">2024-02-29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c71e51-68ae-409d-a24e-a48456c502de</vt:lpwstr>
  </property>
</Properties>
</file>